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043FC" w14:textId="326C307B" w:rsidR="005E1167" w:rsidRPr="00835560" w:rsidRDefault="005E1167" w:rsidP="00E144ED">
      <w:pPr>
        <w:spacing w:line="360" w:lineRule="auto"/>
        <w:outlineLvl w:val="0"/>
        <w:rPr>
          <w:rFonts w:asciiTheme="minorHAnsi" w:eastAsia="Times New Roman" w:hAnsiTheme="minorHAnsi"/>
          <w:sz w:val="21"/>
          <w:szCs w:val="21"/>
          <w:lang w:val="en-CA" w:eastAsia="en-US"/>
        </w:rPr>
      </w:pPr>
      <w:r w:rsidRPr="00380000">
        <w:rPr>
          <w:rFonts w:asciiTheme="minorHAnsi" w:eastAsia="Times New Roman" w:hAnsiTheme="minorHAnsi" w:cs="Arial"/>
          <w:color w:val="111111"/>
          <w:sz w:val="21"/>
          <w:szCs w:val="21"/>
          <w:shd w:val="clear" w:color="auto" w:fill="FFFFFF"/>
          <w:lang w:val="en-CA" w:eastAsia="en-US"/>
        </w:rPr>
        <w:t xml:space="preserve">Table </w:t>
      </w:r>
      <w:r w:rsidR="00441576">
        <w:rPr>
          <w:rFonts w:asciiTheme="minorHAnsi" w:eastAsia="Times New Roman" w:hAnsiTheme="minorHAnsi" w:cs="Arial"/>
          <w:color w:val="111111"/>
          <w:sz w:val="21"/>
          <w:szCs w:val="21"/>
          <w:shd w:val="clear" w:color="auto" w:fill="FFFFFF"/>
          <w:lang w:val="en-CA" w:eastAsia="en-US"/>
        </w:rPr>
        <w:t>S14</w:t>
      </w:r>
      <w:r w:rsidRPr="00380000">
        <w:rPr>
          <w:rFonts w:asciiTheme="minorHAnsi" w:eastAsia="Times New Roman" w:hAnsiTheme="minorHAnsi" w:cs="Arial"/>
          <w:color w:val="111111"/>
          <w:sz w:val="21"/>
          <w:szCs w:val="21"/>
          <w:shd w:val="clear" w:color="auto" w:fill="FFFFFF"/>
          <w:lang w:val="en-CA" w:eastAsia="en-US"/>
        </w:rPr>
        <w:t xml:space="preserve">. </w:t>
      </w:r>
      <w:r w:rsidRPr="00835560">
        <w:rPr>
          <w:rFonts w:asciiTheme="minorHAnsi" w:eastAsia="Times New Roman" w:hAnsiTheme="minorHAnsi"/>
          <w:color w:val="000000" w:themeColor="text1"/>
          <w:sz w:val="21"/>
          <w:szCs w:val="21"/>
          <w:lang w:val="en-CA" w:eastAsia="en-US"/>
        </w:rPr>
        <w:t>Estimated odds ratios for multilevel logistic regression model</w:t>
      </w:r>
      <w:r w:rsidR="00AE3725" w:rsidRPr="00835560">
        <w:rPr>
          <w:rFonts w:asciiTheme="minorHAnsi" w:eastAsia="Times New Roman" w:hAnsiTheme="minorHAnsi"/>
          <w:color w:val="000000" w:themeColor="text1"/>
          <w:sz w:val="21"/>
          <w:szCs w:val="21"/>
          <w:lang w:val="en-CA" w:eastAsia="en-US"/>
        </w:rPr>
        <w:t xml:space="preserve"> </w:t>
      </w:r>
      <w:r w:rsidR="00AE216F" w:rsidRPr="00835560">
        <w:rPr>
          <w:rFonts w:asciiTheme="minorHAnsi" w:eastAsia="Times New Roman" w:hAnsiTheme="minorHAnsi"/>
          <w:color w:val="000000" w:themeColor="text1"/>
          <w:sz w:val="21"/>
          <w:szCs w:val="21"/>
          <w:lang w:val="en-CA" w:eastAsia="en-US"/>
        </w:rPr>
        <w:t xml:space="preserve">for </w:t>
      </w:r>
      <w:r w:rsidR="00A4767C">
        <w:rPr>
          <w:rFonts w:asciiTheme="minorHAnsi" w:eastAsia="Times New Roman" w:hAnsiTheme="minorHAnsi"/>
          <w:color w:val="000000" w:themeColor="text1"/>
          <w:sz w:val="21"/>
          <w:szCs w:val="21"/>
          <w:lang w:val="en-CA" w:eastAsia="en-US"/>
        </w:rPr>
        <w:t xml:space="preserve">Intensive care unit </w:t>
      </w:r>
      <w:r w:rsidR="00AE3725" w:rsidRPr="00835560">
        <w:rPr>
          <w:rFonts w:asciiTheme="minorHAnsi" w:eastAsia="Times New Roman" w:hAnsiTheme="minorHAnsi"/>
          <w:color w:val="000000" w:themeColor="text1"/>
          <w:sz w:val="21"/>
          <w:szCs w:val="21"/>
          <w:lang w:val="en-CA" w:eastAsia="en-US"/>
        </w:rPr>
        <w:t>admission</w:t>
      </w:r>
      <w:r w:rsidR="00441576">
        <w:rPr>
          <w:rFonts w:asciiTheme="minorHAnsi" w:eastAsia="Times New Roman" w:hAnsiTheme="minorHAnsi"/>
          <w:color w:val="000000" w:themeColor="text1"/>
          <w:sz w:val="21"/>
          <w:szCs w:val="21"/>
          <w:lang w:val="en-CA" w:eastAsia="en-US"/>
        </w:rPr>
        <w:t xml:space="preserve"> with categorized Maternal Comorbidity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4018"/>
      </w:tblGrid>
      <w:tr w:rsidR="002B0943" w:rsidRPr="00380000" w14:paraId="457B98A1" w14:textId="77777777" w:rsidTr="00AE216F">
        <w:tc>
          <w:tcPr>
            <w:tcW w:w="4219" w:type="dxa"/>
            <w:vAlign w:val="center"/>
          </w:tcPr>
          <w:p w14:paraId="37C3512F" w14:textId="19DB31F6" w:rsidR="002B0943" w:rsidRPr="00835560" w:rsidRDefault="002B0943" w:rsidP="002B0943">
            <w:pP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Variable</w:t>
            </w:r>
          </w:p>
        </w:tc>
        <w:tc>
          <w:tcPr>
            <w:tcW w:w="4018" w:type="dxa"/>
            <w:vAlign w:val="center"/>
          </w:tcPr>
          <w:p w14:paraId="4EE515A1" w14:textId="312BA0AC" w:rsidR="002B0943" w:rsidRPr="00835560" w:rsidRDefault="002B0943" w:rsidP="002B0943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Odds ratio (95% CI)</w:t>
            </w:r>
          </w:p>
        </w:tc>
      </w:tr>
      <w:tr w:rsidR="00AE216F" w:rsidRPr="00380000" w14:paraId="2AFA0388" w14:textId="77777777" w:rsidTr="00CF27D7">
        <w:tc>
          <w:tcPr>
            <w:tcW w:w="4219" w:type="dxa"/>
            <w:vAlign w:val="center"/>
          </w:tcPr>
          <w:p w14:paraId="2F930924" w14:textId="726FA193" w:rsidR="00AE216F" w:rsidRPr="00835560" w:rsidRDefault="00AE216F" w:rsidP="00361A63">
            <w:pP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Patient variables</w:t>
            </w:r>
          </w:p>
        </w:tc>
        <w:tc>
          <w:tcPr>
            <w:tcW w:w="4018" w:type="dxa"/>
            <w:vAlign w:val="center"/>
          </w:tcPr>
          <w:p w14:paraId="41CE8611" w14:textId="77777777" w:rsidR="00AE216F" w:rsidRPr="00835560" w:rsidRDefault="00AE216F" w:rsidP="002B0943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</w:p>
        </w:tc>
      </w:tr>
      <w:tr w:rsidR="00AE216F" w:rsidRPr="00380000" w14:paraId="04D32CCA" w14:textId="77777777" w:rsidTr="00CF27D7">
        <w:tc>
          <w:tcPr>
            <w:tcW w:w="4219" w:type="dxa"/>
            <w:vAlign w:val="center"/>
          </w:tcPr>
          <w:p w14:paraId="54664B93" w14:textId="38FD84AD" w:rsidR="00AE216F" w:rsidRPr="00835560" w:rsidRDefault="00AE216F" w:rsidP="00361A63">
            <w:pP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ja-JP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Maternal Comorbidity Index</w:t>
            </w:r>
          </w:p>
        </w:tc>
        <w:tc>
          <w:tcPr>
            <w:tcW w:w="4018" w:type="dxa"/>
            <w:vAlign w:val="center"/>
          </w:tcPr>
          <w:p w14:paraId="6669D311" w14:textId="20E15D56" w:rsidR="00AE216F" w:rsidRPr="00835560" w:rsidRDefault="00AE216F" w:rsidP="002B0943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</w:p>
        </w:tc>
      </w:tr>
      <w:tr w:rsidR="0018357D" w:rsidRPr="00380000" w14:paraId="263988ED" w14:textId="77777777" w:rsidTr="00CF27D7">
        <w:tc>
          <w:tcPr>
            <w:tcW w:w="4219" w:type="dxa"/>
            <w:vAlign w:val="center"/>
          </w:tcPr>
          <w:p w14:paraId="7DB1497A" w14:textId="560088B6" w:rsidR="0018357D" w:rsidRPr="00835560" w:rsidRDefault="00FE76B7" w:rsidP="00361A63">
            <w:pP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  0</w:t>
            </w:r>
          </w:p>
        </w:tc>
        <w:tc>
          <w:tcPr>
            <w:tcW w:w="4018" w:type="dxa"/>
            <w:vAlign w:val="center"/>
          </w:tcPr>
          <w:p w14:paraId="155CDA90" w14:textId="34A8EF88" w:rsidR="0018357D" w:rsidRPr="00835560" w:rsidRDefault="00FE76B7" w:rsidP="002B0943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Reference</w:t>
            </w:r>
          </w:p>
        </w:tc>
      </w:tr>
      <w:tr w:rsidR="0018357D" w:rsidRPr="00380000" w14:paraId="343AE152" w14:textId="77777777" w:rsidTr="00CF27D7">
        <w:tc>
          <w:tcPr>
            <w:tcW w:w="4219" w:type="dxa"/>
            <w:vAlign w:val="center"/>
          </w:tcPr>
          <w:p w14:paraId="2C03D946" w14:textId="7FB03F21" w:rsidR="0018357D" w:rsidRPr="00835560" w:rsidRDefault="00FE76B7" w:rsidP="00361A63">
            <w:pP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  1</w:t>
            </w:r>
          </w:p>
        </w:tc>
        <w:tc>
          <w:tcPr>
            <w:tcW w:w="4018" w:type="dxa"/>
            <w:vAlign w:val="center"/>
          </w:tcPr>
          <w:p w14:paraId="2AB31BB6" w14:textId="3E51C380" w:rsidR="0018357D" w:rsidRPr="00835560" w:rsidRDefault="000805D2" w:rsidP="002B0943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1.90 </w:t>
            </w:r>
            <w:r w:rsidR="00D4337B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(1.79-</w:t>
            </w:r>
            <w:r w:rsidR="00BF2F53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2.02</w:t>
            </w:r>
            <w:r w:rsidR="00D4337B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)</w:t>
            </w:r>
          </w:p>
        </w:tc>
      </w:tr>
      <w:tr w:rsidR="0018357D" w:rsidRPr="00380000" w14:paraId="2A8DB58D" w14:textId="77777777" w:rsidTr="00CF27D7">
        <w:tc>
          <w:tcPr>
            <w:tcW w:w="4219" w:type="dxa"/>
            <w:vAlign w:val="center"/>
          </w:tcPr>
          <w:p w14:paraId="5915E5AC" w14:textId="23379668" w:rsidR="0018357D" w:rsidRPr="00835560" w:rsidRDefault="00FE76B7" w:rsidP="00361A63">
            <w:pP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  </w:t>
            </w:r>
            <w:r w:rsidRPr="00FE76B7">
              <w:rPr>
                <w:rFonts w:asciiTheme="minorHAnsi" w:eastAsia="Times New Roman" w:hAnsiTheme="minorHAnsi"/>
                <w:sz w:val="18"/>
                <w:szCs w:val="18"/>
                <w:u w:val="single"/>
                <w:lang w:val="en-CA" w:eastAsia="en-US"/>
              </w:rPr>
              <w:t>&gt;</w:t>
            </w:r>
            <w: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2</w:t>
            </w:r>
          </w:p>
        </w:tc>
        <w:tc>
          <w:tcPr>
            <w:tcW w:w="4018" w:type="dxa"/>
            <w:vAlign w:val="center"/>
          </w:tcPr>
          <w:p w14:paraId="3818CD6E" w14:textId="67DCA5D6" w:rsidR="0018357D" w:rsidRPr="00835560" w:rsidRDefault="00BF2F53" w:rsidP="002B0943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8.67 (</w:t>
            </w:r>
            <w:r w:rsidR="00B41CF3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8.24-9.12</w:t>
            </w:r>
            <w: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)</w:t>
            </w:r>
          </w:p>
        </w:tc>
      </w:tr>
      <w:tr w:rsidR="00E1009F" w:rsidRPr="00380000" w14:paraId="54DDA24C" w14:textId="77777777" w:rsidTr="00E1009F">
        <w:tc>
          <w:tcPr>
            <w:tcW w:w="4219" w:type="dxa"/>
            <w:vAlign w:val="center"/>
          </w:tcPr>
          <w:p w14:paraId="07F3B3BF" w14:textId="24BAF18B" w:rsidR="00E1009F" w:rsidRPr="00835560" w:rsidRDefault="00E1009F" w:rsidP="00E1009F">
            <w:pP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Age</w:t>
            </w:r>
            <w:r w:rsidR="005721E6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(years)</w:t>
            </w:r>
          </w:p>
        </w:tc>
        <w:tc>
          <w:tcPr>
            <w:tcW w:w="4018" w:type="dxa"/>
            <w:vAlign w:val="bottom"/>
          </w:tcPr>
          <w:p w14:paraId="2B436DF2" w14:textId="1EFB4BDA" w:rsidR="00E1009F" w:rsidRPr="00835560" w:rsidRDefault="00E1009F" w:rsidP="00E1009F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</w:p>
        </w:tc>
      </w:tr>
      <w:tr w:rsidR="00E1009F" w:rsidRPr="00380000" w14:paraId="71B10A0F" w14:textId="77777777" w:rsidTr="00E1009F">
        <w:tc>
          <w:tcPr>
            <w:tcW w:w="4219" w:type="dxa"/>
            <w:vAlign w:val="center"/>
          </w:tcPr>
          <w:p w14:paraId="269BBC03" w14:textId="0343D343" w:rsidR="00E1009F" w:rsidRPr="00835560" w:rsidRDefault="00E1009F" w:rsidP="00E1009F">
            <w:pP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  &lt; 15</w:t>
            </w:r>
          </w:p>
        </w:tc>
        <w:tc>
          <w:tcPr>
            <w:tcW w:w="4018" w:type="dxa"/>
            <w:vAlign w:val="bottom"/>
          </w:tcPr>
          <w:p w14:paraId="3F8879AF" w14:textId="35845D4C" w:rsidR="00E1009F" w:rsidRPr="00835560" w:rsidRDefault="00E1009F" w:rsidP="00E1009F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hAnsiTheme="minorHAnsi"/>
                <w:color w:val="000000"/>
                <w:sz w:val="18"/>
                <w:szCs w:val="18"/>
              </w:rPr>
              <w:t>1.7</w:t>
            </w:r>
            <w:r w:rsidR="00CD403C">
              <w:rPr>
                <w:rFonts w:asciiTheme="minorHAnsi" w:hAnsiTheme="minorHAnsi"/>
                <w:color w:val="000000"/>
                <w:sz w:val="18"/>
                <w:szCs w:val="18"/>
                <w:lang w:val="en-CA" w:eastAsia="ja-JP"/>
              </w:rPr>
              <w:t>9</w:t>
            </w:r>
            <w:r w:rsidRPr="00835560">
              <w:rPr>
                <w:rFonts w:asciiTheme="minorHAnsi" w:hAnsiTheme="minorHAnsi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Pr="00835560">
              <w:rPr>
                <w:rFonts w:asciiTheme="minorHAnsi" w:hAnsiTheme="minorHAnsi"/>
                <w:color w:val="000000"/>
                <w:sz w:val="18"/>
                <w:szCs w:val="18"/>
              </w:rPr>
              <w:t>(0.7</w:t>
            </w:r>
            <w:r w:rsidR="00961C00">
              <w:rPr>
                <w:rFonts w:asciiTheme="minorHAnsi" w:hAnsiTheme="minorHAnsi"/>
                <w:color w:val="000000"/>
                <w:sz w:val="18"/>
                <w:szCs w:val="18"/>
              </w:rPr>
              <w:t>9</w:t>
            </w:r>
            <w:r w:rsidR="0029659D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  <w:r w:rsidR="00E259B6">
              <w:rPr>
                <w:rFonts w:asciiTheme="minorHAnsi" w:hAnsiTheme="minorHAnsi"/>
                <w:color w:val="000000"/>
                <w:sz w:val="18"/>
                <w:szCs w:val="18"/>
              </w:rPr>
              <w:t>4.04</w:t>
            </w:r>
            <w:r w:rsidRPr="00835560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</w:tr>
      <w:tr w:rsidR="00E1009F" w:rsidRPr="00380000" w14:paraId="3372CD8F" w14:textId="77777777" w:rsidTr="00E1009F">
        <w:tc>
          <w:tcPr>
            <w:tcW w:w="4219" w:type="dxa"/>
            <w:vAlign w:val="center"/>
          </w:tcPr>
          <w:p w14:paraId="45EC2E65" w14:textId="5F90F49D" w:rsidR="00E1009F" w:rsidRPr="00835560" w:rsidRDefault="00E1009F" w:rsidP="00E1009F">
            <w:pP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  15-19</w:t>
            </w:r>
          </w:p>
        </w:tc>
        <w:tc>
          <w:tcPr>
            <w:tcW w:w="4018" w:type="dxa"/>
            <w:vAlign w:val="bottom"/>
          </w:tcPr>
          <w:p w14:paraId="10BCBB86" w14:textId="23179A4D" w:rsidR="00E1009F" w:rsidRPr="00835560" w:rsidRDefault="00E1009F" w:rsidP="00E1009F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hAnsiTheme="minorHAnsi"/>
                <w:color w:val="000000"/>
                <w:sz w:val="18"/>
                <w:szCs w:val="18"/>
              </w:rPr>
              <w:t>1.1</w:t>
            </w:r>
            <w:r w:rsidR="00834E86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  <w:r w:rsidRPr="00835560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1.00</w:t>
            </w:r>
            <w:r w:rsidR="0029659D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  <w:r w:rsidRPr="00835560">
              <w:rPr>
                <w:rFonts w:asciiTheme="minorHAnsi" w:hAnsiTheme="minorHAnsi"/>
                <w:color w:val="000000"/>
                <w:sz w:val="18"/>
                <w:szCs w:val="18"/>
              </w:rPr>
              <w:t>1.25)</w:t>
            </w:r>
          </w:p>
        </w:tc>
      </w:tr>
      <w:tr w:rsidR="00E1009F" w:rsidRPr="00380000" w14:paraId="7B445713" w14:textId="77777777" w:rsidTr="00E1009F">
        <w:tc>
          <w:tcPr>
            <w:tcW w:w="4219" w:type="dxa"/>
            <w:vAlign w:val="center"/>
          </w:tcPr>
          <w:p w14:paraId="0D221A22" w14:textId="18468979" w:rsidR="00E1009F" w:rsidRPr="00835560" w:rsidRDefault="00E1009F" w:rsidP="00E1009F">
            <w:pP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  20-24</w:t>
            </w:r>
          </w:p>
        </w:tc>
        <w:tc>
          <w:tcPr>
            <w:tcW w:w="4018" w:type="dxa"/>
            <w:vAlign w:val="bottom"/>
          </w:tcPr>
          <w:p w14:paraId="7051555A" w14:textId="418A31C8" w:rsidR="00E1009F" w:rsidRPr="00835560" w:rsidRDefault="00E1009F" w:rsidP="00E1009F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Reference</w:t>
            </w:r>
          </w:p>
        </w:tc>
      </w:tr>
      <w:tr w:rsidR="00E1009F" w:rsidRPr="00380000" w14:paraId="6D45F855" w14:textId="77777777" w:rsidTr="00E1009F">
        <w:tc>
          <w:tcPr>
            <w:tcW w:w="4219" w:type="dxa"/>
            <w:vAlign w:val="center"/>
          </w:tcPr>
          <w:p w14:paraId="2A0BCE1E" w14:textId="62BDEEF6" w:rsidR="00E1009F" w:rsidRPr="00835560" w:rsidRDefault="00E1009F" w:rsidP="00E1009F">
            <w:pP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  25-29</w:t>
            </w:r>
          </w:p>
        </w:tc>
        <w:tc>
          <w:tcPr>
            <w:tcW w:w="4018" w:type="dxa"/>
            <w:vAlign w:val="bottom"/>
          </w:tcPr>
          <w:p w14:paraId="21EF1D5B" w14:textId="66207097" w:rsidR="00E1009F" w:rsidRPr="00835560" w:rsidRDefault="00E1009F" w:rsidP="00E1009F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  <w:r w:rsidR="00834E86"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  <w:r w:rsidRPr="00835560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</w:t>
            </w:r>
            <w:r w:rsidR="00434EA8" w:rsidRPr="00835560">
              <w:rPr>
                <w:rFonts w:asciiTheme="minorHAnsi" w:hAnsiTheme="minorHAnsi"/>
                <w:color w:val="000000"/>
                <w:sz w:val="18"/>
                <w:szCs w:val="18"/>
              </w:rPr>
              <w:t>0.9</w:t>
            </w:r>
            <w:r w:rsidR="0091117F">
              <w:rPr>
                <w:rFonts w:asciiTheme="minorHAnsi" w:hAnsiTheme="minorHAnsi"/>
                <w:color w:val="000000"/>
                <w:sz w:val="18"/>
                <w:szCs w:val="18"/>
              </w:rPr>
              <w:t>8</w:t>
            </w:r>
            <w:r w:rsidR="0029659D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  <w:r w:rsidR="00434EA8" w:rsidRPr="00835560">
              <w:rPr>
                <w:rFonts w:asciiTheme="minorHAnsi" w:hAnsiTheme="minorHAnsi"/>
                <w:color w:val="000000"/>
                <w:sz w:val="18"/>
                <w:szCs w:val="18"/>
              </w:rPr>
              <w:t>1.1</w:t>
            </w:r>
            <w:r w:rsidR="00DE2718"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  <w:r w:rsidRPr="00835560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</w:tr>
      <w:tr w:rsidR="00E1009F" w:rsidRPr="00380000" w14:paraId="6CD4CBDB" w14:textId="77777777" w:rsidTr="00E1009F">
        <w:tc>
          <w:tcPr>
            <w:tcW w:w="4219" w:type="dxa"/>
            <w:vAlign w:val="center"/>
          </w:tcPr>
          <w:p w14:paraId="360DF67D" w14:textId="69C91C09" w:rsidR="00E1009F" w:rsidRPr="00835560" w:rsidRDefault="00E1009F" w:rsidP="00E1009F">
            <w:pP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  30-34</w:t>
            </w:r>
          </w:p>
        </w:tc>
        <w:tc>
          <w:tcPr>
            <w:tcW w:w="4018" w:type="dxa"/>
            <w:vAlign w:val="bottom"/>
          </w:tcPr>
          <w:p w14:paraId="50B5E310" w14:textId="1DC6E7EE" w:rsidR="00E1009F" w:rsidRPr="00835560" w:rsidRDefault="00E1009F" w:rsidP="00E1009F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hAnsiTheme="minorHAnsi"/>
                <w:color w:val="000000"/>
                <w:sz w:val="18"/>
                <w:szCs w:val="18"/>
              </w:rPr>
              <w:t>1.19</w:t>
            </w:r>
            <w:r w:rsidR="00434EA8" w:rsidRPr="00835560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1.1</w:t>
            </w:r>
            <w:r w:rsidR="00C70023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  <w:r w:rsidR="0029659D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  <w:r w:rsidR="00434EA8" w:rsidRPr="00835560">
              <w:rPr>
                <w:rFonts w:asciiTheme="minorHAnsi" w:hAnsiTheme="minorHAnsi"/>
                <w:color w:val="000000"/>
                <w:sz w:val="18"/>
                <w:szCs w:val="18"/>
              </w:rPr>
              <w:t>1.28)</w:t>
            </w:r>
          </w:p>
        </w:tc>
      </w:tr>
      <w:tr w:rsidR="00E1009F" w:rsidRPr="00380000" w14:paraId="19B4BA22" w14:textId="77777777" w:rsidTr="00E1009F">
        <w:tc>
          <w:tcPr>
            <w:tcW w:w="4219" w:type="dxa"/>
            <w:vAlign w:val="center"/>
          </w:tcPr>
          <w:p w14:paraId="358DB1E1" w14:textId="77CEDE27" w:rsidR="00E1009F" w:rsidRPr="00835560" w:rsidRDefault="00E1009F" w:rsidP="00E1009F">
            <w:pP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  35-39</w:t>
            </w:r>
          </w:p>
        </w:tc>
        <w:tc>
          <w:tcPr>
            <w:tcW w:w="4018" w:type="dxa"/>
            <w:vAlign w:val="bottom"/>
          </w:tcPr>
          <w:p w14:paraId="17EDD297" w14:textId="4A6F4C15" w:rsidR="00E1009F" w:rsidRPr="00835560" w:rsidRDefault="00E1009F" w:rsidP="00E1009F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hAnsiTheme="minorHAnsi"/>
                <w:color w:val="000000"/>
                <w:sz w:val="18"/>
                <w:szCs w:val="18"/>
              </w:rPr>
              <w:t>1.</w:t>
            </w:r>
            <w:r w:rsidR="0049699B">
              <w:rPr>
                <w:rFonts w:asciiTheme="minorHAnsi" w:hAnsiTheme="minorHAnsi"/>
                <w:color w:val="000000"/>
                <w:sz w:val="18"/>
                <w:szCs w:val="18"/>
              </w:rPr>
              <w:t>50</w:t>
            </w:r>
            <w:r w:rsidR="00434EA8" w:rsidRPr="00835560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1.</w:t>
            </w:r>
            <w:r w:rsidR="002F6D71">
              <w:rPr>
                <w:rFonts w:asciiTheme="minorHAnsi" w:hAnsiTheme="minorHAnsi"/>
                <w:color w:val="000000"/>
                <w:sz w:val="18"/>
                <w:szCs w:val="18"/>
              </w:rPr>
              <w:t>39</w:t>
            </w:r>
            <w:r w:rsidR="0029659D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  <w:r w:rsidR="00434EA8" w:rsidRPr="00835560">
              <w:rPr>
                <w:rFonts w:asciiTheme="minorHAnsi" w:hAnsiTheme="minorHAnsi"/>
                <w:color w:val="000000"/>
                <w:sz w:val="18"/>
                <w:szCs w:val="18"/>
              </w:rPr>
              <w:t>1.6</w:t>
            </w:r>
            <w:r w:rsidR="00DA529F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  <w:r w:rsidR="00434EA8" w:rsidRPr="00835560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</w:tr>
      <w:tr w:rsidR="00E1009F" w:rsidRPr="00380000" w14:paraId="110369DA" w14:textId="77777777" w:rsidTr="00E1009F">
        <w:tc>
          <w:tcPr>
            <w:tcW w:w="4219" w:type="dxa"/>
            <w:vAlign w:val="center"/>
          </w:tcPr>
          <w:p w14:paraId="6D8982FE" w14:textId="5B416D75" w:rsidR="00E1009F" w:rsidRPr="00835560" w:rsidRDefault="00E1009F" w:rsidP="00E1009F">
            <w:pP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  40-44</w:t>
            </w:r>
          </w:p>
        </w:tc>
        <w:tc>
          <w:tcPr>
            <w:tcW w:w="4018" w:type="dxa"/>
            <w:vAlign w:val="bottom"/>
          </w:tcPr>
          <w:p w14:paraId="4F732FF3" w14:textId="7F5E5A7B" w:rsidR="00E1009F" w:rsidRPr="00835560" w:rsidRDefault="00E1009F" w:rsidP="00E1009F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hAnsiTheme="minorHAnsi"/>
                <w:color w:val="000000"/>
                <w:sz w:val="18"/>
                <w:szCs w:val="18"/>
              </w:rPr>
              <w:t>2.2</w:t>
            </w:r>
            <w:r w:rsidR="004C7B96"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  <w:r w:rsidR="00434EA8" w:rsidRPr="00835560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2.0</w:t>
            </w:r>
            <w:r w:rsidR="002F6D71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  <w:r w:rsidR="0029659D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  <w:r w:rsidR="00434EA8" w:rsidRPr="00835560">
              <w:rPr>
                <w:rFonts w:asciiTheme="minorHAnsi" w:hAnsiTheme="minorHAnsi"/>
                <w:color w:val="000000"/>
                <w:sz w:val="18"/>
                <w:szCs w:val="18"/>
              </w:rPr>
              <w:t>2.</w:t>
            </w:r>
            <w:r w:rsidR="00DA529F">
              <w:rPr>
                <w:rFonts w:asciiTheme="minorHAnsi" w:hAnsiTheme="minorHAnsi"/>
                <w:color w:val="000000"/>
                <w:sz w:val="18"/>
                <w:szCs w:val="18"/>
              </w:rPr>
              <w:t>50</w:t>
            </w:r>
            <w:r w:rsidR="00434EA8" w:rsidRPr="00835560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</w:tr>
      <w:tr w:rsidR="00E1009F" w:rsidRPr="00380000" w14:paraId="4BE84810" w14:textId="77777777" w:rsidTr="00E1009F">
        <w:tc>
          <w:tcPr>
            <w:tcW w:w="4219" w:type="dxa"/>
            <w:vAlign w:val="center"/>
          </w:tcPr>
          <w:p w14:paraId="4CB57CFF" w14:textId="2D5B10AD" w:rsidR="00E1009F" w:rsidRPr="00835560" w:rsidRDefault="00E1009F" w:rsidP="00E1009F">
            <w:pP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  &gt; 44</w:t>
            </w:r>
          </w:p>
        </w:tc>
        <w:tc>
          <w:tcPr>
            <w:tcW w:w="4018" w:type="dxa"/>
            <w:vAlign w:val="bottom"/>
          </w:tcPr>
          <w:p w14:paraId="69891B46" w14:textId="287872D7" w:rsidR="00E1009F" w:rsidRPr="00835560" w:rsidRDefault="00E1009F" w:rsidP="00E1009F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hAnsiTheme="minorHAnsi"/>
                <w:color w:val="000000"/>
                <w:sz w:val="18"/>
                <w:szCs w:val="18"/>
              </w:rPr>
              <w:t>2.</w:t>
            </w:r>
            <w:r w:rsidR="008D7C26">
              <w:rPr>
                <w:rFonts w:asciiTheme="minorHAnsi" w:hAnsiTheme="minorHAnsi"/>
                <w:color w:val="000000"/>
                <w:sz w:val="18"/>
                <w:szCs w:val="18"/>
              </w:rPr>
              <w:t>86</w:t>
            </w:r>
            <w:r w:rsidR="00434EA8" w:rsidRPr="00835560"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2.2</w:t>
            </w:r>
            <w:r w:rsidR="002F6D71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  <w:r w:rsidR="0029659D">
              <w:rPr>
                <w:rFonts w:asciiTheme="minorHAnsi" w:hAnsiTheme="minorHAnsi"/>
                <w:color w:val="000000"/>
                <w:sz w:val="18"/>
                <w:szCs w:val="18"/>
              </w:rPr>
              <w:t>-</w:t>
            </w:r>
            <w:r w:rsidR="00434EA8" w:rsidRPr="00835560">
              <w:rPr>
                <w:rFonts w:asciiTheme="minorHAnsi" w:hAnsiTheme="minorHAnsi"/>
                <w:color w:val="000000"/>
                <w:sz w:val="18"/>
                <w:szCs w:val="18"/>
              </w:rPr>
              <w:t>3.7</w:t>
            </w:r>
            <w:r w:rsidR="00843AE2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  <w:r w:rsidR="00434EA8" w:rsidRPr="00835560"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</w:tr>
      <w:tr w:rsidR="00E1009F" w:rsidRPr="00380000" w14:paraId="77C33F6A" w14:textId="77777777" w:rsidTr="00CF27D7">
        <w:tc>
          <w:tcPr>
            <w:tcW w:w="4219" w:type="dxa"/>
            <w:vAlign w:val="center"/>
          </w:tcPr>
          <w:p w14:paraId="3469ED4B" w14:textId="4F5D05BA" w:rsidR="00E1009F" w:rsidRPr="00835560" w:rsidRDefault="00E1009F" w:rsidP="00E1009F">
            <w:pP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Parity</w:t>
            </w:r>
          </w:p>
        </w:tc>
        <w:tc>
          <w:tcPr>
            <w:tcW w:w="4018" w:type="dxa"/>
            <w:vAlign w:val="center"/>
          </w:tcPr>
          <w:p w14:paraId="312872A7" w14:textId="4A8D5B13" w:rsidR="00E1009F" w:rsidRPr="00835560" w:rsidRDefault="00434EA8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0.78 (0.76</w:t>
            </w:r>
            <w:r w:rsidR="0029659D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-</w:t>
            </w: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0.81</w:t>
            </w:r>
            <w:r w:rsidR="00E1009F"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)</w:t>
            </w:r>
          </w:p>
        </w:tc>
      </w:tr>
      <w:tr w:rsidR="00E1009F" w:rsidRPr="00380000" w14:paraId="428EC227" w14:textId="77777777" w:rsidTr="00CF27D7">
        <w:tc>
          <w:tcPr>
            <w:tcW w:w="4219" w:type="dxa"/>
            <w:vAlign w:val="center"/>
          </w:tcPr>
          <w:p w14:paraId="1864C20B" w14:textId="3EB19679" w:rsidR="00E1009F" w:rsidRPr="00835560" w:rsidRDefault="00E1009F" w:rsidP="00E1009F">
            <w:pP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Residence (Urban/rural)</w:t>
            </w:r>
          </w:p>
        </w:tc>
        <w:tc>
          <w:tcPr>
            <w:tcW w:w="4018" w:type="dxa"/>
            <w:vAlign w:val="center"/>
          </w:tcPr>
          <w:p w14:paraId="5840A1DF" w14:textId="03D5602B" w:rsidR="00E1009F" w:rsidRPr="00835560" w:rsidRDefault="00434EA8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1.09</w:t>
            </w:r>
            <w:r w:rsidRPr="00835560">
              <w:rPr>
                <w:rFonts w:asciiTheme="minorHAnsi" w:eastAsia="Times New Roman" w:hAnsiTheme="minorHAnsi" w:hint="eastAsia"/>
                <w:sz w:val="18"/>
                <w:szCs w:val="18"/>
                <w:lang w:val="en-CA" w:eastAsia="ja-JP"/>
              </w:rPr>
              <w:t xml:space="preserve"> </w:t>
            </w: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(1.02</w:t>
            </w:r>
            <w:r w:rsidR="0029659D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-</w:t>
            </w: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1.16</w:t>
            </w:r>
            <w:r w:rsidR="00E1009F"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)</w:t>
            </w:r>
          </w:p>
        </w:tc>
      </w:tr>
      <w:tr w:rsidR="00E1009F" w:rsidRPr="00380000" w14:paraId="19A58506" w14:textId="77777777" w:rsidTr="00CF27D7">
        <w:tc>
          <w:tcPr>
            <w:tcW w:w="4219" w:type="dxa"/>
            <w:vAlign w:val="center"/>
          </w:tcPr>
          <w:p w14:paraId="79BB1959" w14:textId="74223447" w:rsidR="00E1009F" w:rsidRPr="00835560" w:rsidRDefault="00E1009F" w:rsidP="00E1009F">
            <w:pP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Transfer</w:t>
            </w:r>
            <w:r w:rsidR="00D04003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between hospitals</w:t>
            </w:r>
          </w:p>
        </w:tc>
        <w:tc>
          <w:tcPr>
            <w:tcW w:w="4018" w:type="dxa"/>
            <w:vAlign w:val="center"/>
          </w:tcPr>
          <w:p w14:paraId="364895BF" w14:textId="31D3B999" w:rsidR="00E1009F" w:rsidRPr="00835560" w:rsidRDefault="00434EA8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1</w:t>
            </w:r>
            <w:r w:rsidR="007B7589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1</w:t>
            </w: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.</w:t>
            </w:r>
            <w:r w:rsidR="007B7589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48</w:t>
            </w: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(1</w:t>
            </w:r>
            <w:r w:rsidR="00A6474F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0</w:t>
            </w: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.</w:t>
            </w:r>
            <w:r w:rsidR="00A6474F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74</w:t>
            </w:r>
            <w:r w:rsidR="0029659D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-</w:t>
            </w: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1</w:t>
            </w:r>
            <w:r w:rsidR="00666FE4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2</w:t>
            </w: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.</w:t>
            </w:r>
            <w:r w:rsidR="00666FE4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2</w:t>
            </w: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8</w:t>
            </w:r>
            <w:r w:rsidR="00E1009F"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)</w:t>
            </w:r>
          </w:p>
        </w:tc>
      </w:tr>
      <w:tr w:rsidR="00E1009F" w:rsidRPr="00380000" w14:paraId="7C8C997E" w14:textId="77777777" w:rsidTr="00CF27D7">
        <w:tc>
          <w:tcPr>
            <w:tcW w:w="4219" w:type="dxa"/>
            <w:vAlign w:val="center"/>
          </w:tcPr>
          <w:p w14:paraId="4D07D664" w14:textId="38E964FE" w:rsidR="00E1009F" w:rsidRPr="00835560" w:rsidRDefault="00E1009F" w:rsidP="00E1009F">
            <w:pP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Income quintile</w:t>
            </w:r>
          </w:p>
        </w:tc>
        <w:tc>
          <w:tcPr>
            <w:tcW w:w="4018" w:type="dxa"/>
            <w:vAlign w:val="center"/>
          </w:tcPr>
          <w:p w14:paraId="03E8297F" w14:textId="77777777" w:rsidR="00E1009F" w:rsidRPr="00835560" w:rsidRDefault="00E1009F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</w:p>
        </w:tc>
      </w:tr>
      <w:tr w:rsidR="00E1009F" w:rsidRPr="00380000" w14:paraId="1DFF3B0C" w14:textId="77777777" w:rsidTr="00CF27D7">
        <w:tc>
          <w:tcPr>
            <w:tcW w:w="4219" w:type="dxa"/>
            <w:vAlign w:val="center"/>
          </w:tcPr>
          <w:p w14:paraId="1E952E30" w14:textId="6E68EDE5" w:rsidR="00E1009F" w:rsidRPr="00835560" w:rsidRDefault="00E1009F" w:rsidP="00E1009F">
            <w:pP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  1 (lowest)</w:t>
            </w:r>
          </w:p>
        </w:tc>
        <w:tc>
          <w:tcPr>
            <w:tcW w:w="4018" w:type="dxa"/>
            <w:vAlign w:val="center"/>
          </w:tcPr>
          <w:p w14:paraId="5EBD44A4" w14:textId="06D721D4" w:rsidR="00E1009F" w:rsidRPr="00835560" w:rsidRDefault="0071382F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1.4</w:t>
            </w:r>
            <w:r w:rsidR="00104722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3</w:t>
            </w: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 xml:space="preserve"> (1.3</w:t>
            </w:r>
            <w:r w:rsidR="00C82C54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2</w:t>
            </w:r>
            <w:r w:rsidR="0029659D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-</w:t>
            </w: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1.5</w:t>
            </w:r>
            <w:r w:rsidR="009055D1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3</w:t>
            </w: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)</w:t>
            </w:r>
          </w:p>
        </w:tc>
      </w:tr>
      <w:tr w:rsidR="00E1009F" w:rsidRPr="00380000" w14:paraId="2EFF0FBA" w14:textId="77777777" w:rsidTr="00CF27D7">
        <w:tc>
          <w:tcPr>
            <w:tcW w:w="4219" w:type="dxa"/>
            <w:vAlign w:val="center"/>
          </w:tcPr>
          <w:p w14:paraId="196FDB12" w14:textId="0A0B1842" w:rsidR="00E1009F" w:rsidRPr="00835560" w:rsidRDefault="00E1009F" w:rsidP="00E1009F">
            <w:pP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  2</w:t>
            </w:r>
          </w:p>
        </w:tc>
        <w:tc>
          <w:tcPr>
            <w:tcW w:w="4018" w:type="dxa"/>
            <w:vAlign w:val="center"/>
          </w:tcPr>
          <w:p w14:paraId="2A9EF3E3" w14:textId="65DBAEC1" w:rsidR="00E1009F" w:rsidRPr="00835560" w:rsidRDefault="0071382F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1.28 (1.</w:t>
            </w:r>
            <w:r w:rsidR="00895045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19</w:t>
            </w:r>
            <w:r w:rsidR="0029659D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-</w:t>
            </w: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1.3</w:t>
            </w:r>
            <w:r w:rsidR="009055D1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8</w:t>
            </w: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)</w:t>
            </w:r>
          </w:p>
        </w:tc>
      </w:tr>
      <w:tr w:rsidR="00E1009F" w:rsidRPr="00380000" w14:paraId="45996493" w14:textId="77777777" w:rsidTr="00CF27D7">
        <w:tc>
          <w:tcPr>
            <w:tcW w:w="4219" w:type="dxa"/>
            <w:vAlign w:val="center"/>
          </w:tcPr>
          <w:p w14:paraId="74EF8128" w14:textId="28B43CBC" w:rsidR="00E1009F" w:rsidRPr="00835560" w:rsidRDefault="00E1009F" w:rsidP="00E1009F">
            <w:pP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  3</w:t>
            </w:r>
          </w:p>
        </w:tc>
        <w:tc>
          <w:tcPr>
            <w:tcW w:w="4018" w:type="dxa"/>
            <w:vAlign w:val="center"/>
          </w:tcPr>
          <w:p w14:paraId="24BEC507" w14:textId="17329B5E" w:rsidR="00E1009F" w:rsidRPr="00835560" w:rsidRDefault="0071382F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1.</w:t>
            </w:r>
            <w:r w:rsidR="00476E1D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19</w:t>
            </w: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 xml:space="preserve"> (1.10</w:t>
            </w:r>
            <w:r w:rsidR="0029659D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-</w:t>
            </w: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1.28)</w:t>
            </w:r>
          </w:p>
        </w:tc>
      </w:tr>
      <w:tr w:rsidR="00E1009F" w:rsidRPr="00380000" w14:paraId="1A8CA3B2" w14:textId="77777777" w:rsidTr="00CF27D7">
        <w:tc>
          <w:tcPr>
            <w:tcW w:w="4219" w:type="dxa"/>
            <w:vAlign w:val="center"/>
          </w:tcPr>
          <w:p w14:paraId="0A73D938" w14:textId="2070A468" w:rsidR="00E1009F" w:rsidRPr="00835560" w:rsidRDefault="00E1009F" w:rsidP="00E1009F">
            <w:pP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  4</w:t>
            </w:r>
          </w:p>
        </w:tc>
        <w:tc>
          <w:tcPr>
            <w:tcW w:w="4018" w:type="dxa"/>
            <w:vAlign w:val="center"/>
          </w:tcPr>
          <w:p w14:paraId="36028A9E" w14:textId="646CAC9C" w:rsidR="00E1009F" w:rsidRPr="00835560" w:rsidRDefault="0071382F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1.</w:t>
            </w:r>
            <w:r w:rsidR="0067695B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1</w:t>
            </w:r>
            <w:r w:rsidR="00DB4F88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1</w:t>
            </w: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 xml:space="preserve"> (1.03</w:t>
            </w:r>
            <w:r w:rsidR="0029659D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-</w:t>
            </w:r>
            <w:r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1.21)</w:t>
            </w:r>
          </w:p>
        </w:tc>
      </w:tr>
      <w:tr w:rsidR="00E1009F" w:rsidRPr="00380000" w14:paraId="7DA73EBF" w14:textId="77777777" w:rsidTr="00CF27D7">
        <w:tc>
          <w:tcPr>
            <w:tcW w:w="4219" w:type="dxa"/>
            <w:vAlign w:val="center"/>
          </w:tcPr>
          <w:p w14:paraId="54C41766" w14:textId="4A7B5783" w:rsidR="00E1009F" w:rsidRPr="00835560" w:rsidRDefault="00E1009F" w:rsidP="00E1009F">
            <w:pP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  5 (highest)</w:t>
            </w:r>
          </w:p>
        </w:tc>
        <w:tc>
          <w:tcPr>
            <w:tcW w:w="4018" w:type="dxa"/>
            <w:vAlign w:val="center"/>
          </w:tcPr>
          <w:p w14:paraId="20ABE61A" w14:textId="5B3F6A95" w:rsidR="00E1009F" w:rsidRPr="00835560" w:rsidRDefault="006237C6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Reference</w:t>
            </w:r>
          </w:p>
        </w:tc>
      </w:tr>
      <w:tr w:rsidR="00E1009F" w:rsidRPr="00380000" w14:paraId="2F569980" w14:textId="77777777" w:rsidTr="00CF27D7">
        <w:tc>
          <w:tcPr>
            <w:tcW w:w="4219" w:type="dxa"/>
            <w:vAlign w:val="center"/>
          </w:tcPr>
          <w:p w14:paraId="7AFF9C1B" w14:textId="77777777" w:rsidR="00E1009F" w:rsidRPr="00835560" w:rsidRDefault="00E1009F" w:rsidP="00E1009F">
            <w:pPr>
              <w:rPr>
                <w:rFonts w:asciiTheme="minorHAnsi" w:eastAsia="Times New Roman" w:hAnsiTheme="minorHAnsi"/>
                <w:sz w:val="18"/>
                <w:szCs w:val="18"/>
                <w:lang w:val="en-CA" w:eastAsia="ja-JP"/>
              </w:rPr>
            </w:pPr>
          </w:p>
        </w:tc>
        <w:tc>
          <w:tcPr>
            <w:tcW w:w="4018" w:type="dxa"/>
            <w:vAlign w:val="center"/>
          </w:tcPr>
          <w:p w14:paraId="227CF884" w14:textId="77777777" w:rsidR="00E1009F" w:rsidRPr="00835560" w:rsidRDefault="00E1009F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</w:p>
        </w:tc>
      </w:tr>
      <w:tr w:rsidR="00E1009F" w:rsidRPr="00380000" w14:paraId="69D96730" w14:textId="77777777" w:rsidTr="00CF27D7">
        <w:tc>
          <w:tcPr>
            <w:tcW w:w="4219" w:type="dxa"/>
            <w:vAlign w:val="center"/>
          </w:tcPr>
          <w:p w14:paraId="78EC1750" w14:textId="3F7A4BBA" w:rsidR="00E1009F" w:rsidRPr="00835560" w:rsidRDefault="00E1009F" w:rsidP="00E1009F">
            <w:pP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Hospital variables</w:t>
            </w:r>
          </w:p>
        </w:tc>
        <w:tc>
          <w:tcPr>
            <w:tcW w:w="4018" w:type="dxa"/>
            <w:vAlign w:val="center"/>
          </w:tcPr>
          <w:p w14:paraId="0E518EA1" w14:textId="77777777" w:rsidR="00E1009F" w:rsidRPr="00835560" w:rsidRDefault="00E1009F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</w:p>
        </w:tc>
      </w:tr>
      <w:tr w:rsidR="00BD1F09" w:rsidRPr="00380000" w14:paraId="6DDD7171" w14:textId="77777777" w:rsidTr="002C1D2A">
        <w:tc>
          <w:tcPr>
            <w:tcW w:w="4219" w:type="dxa"/>
            <w:vAlign w:val="center"/>
          </w:tcPr>
          <w:p w14:paraId="323E55BB" w14:textId="4BA1A82A" w:rsidR="00BD1F09" w:rsidRPr="00835560" w:rsidRDefault="00BD1F09" w:rsidP="002C1D2A">
            <w:pPr>
              <w:rPr>
                <w:rFonts w:asciiTheme="minorHAnsi" w:hAnsiTheme="minorHAnsi"/>
                <w:sz w:val="18"/>
                <w:szCs w:val="18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Hospital (Urban</w:t>
            </w:r>
            <w:r w:rsidR="00D04003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versus </w:t>
            </w: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rural)</w:t>
            </w:r>
          </w:p>
        </w:tc>
        <w:tc>
          <w:tcPr>
            <w:tcW w:w="4018" w:type="dxa"/>
            <w:vAlign w:val="center"/>
          </w:tcPr>
          <w:p w14:paraId="1C6BC7D2" w14:textId="53A40B01" w:rsidR="00BD1F09" w:rsidRPr="00835560" w:rsidRDefault="00BD1F09" w:rsidP="002C1D2A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1.30 (0.94</w:t>
            </w:r>
            <w:r w:rsidR="0029659D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-</w:t>
            </w: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1.79)</w:t>
            </w:r>
          </w:p>
        </w:tc>
      </w:tr>
      <w:tr w:rsidR="00E1009F" w:rsidRPr="00380000" w14:paraId="3DF01457" w14:textId="77777777" w:rsidTr="00CF27D7">
        <w:tc>
          <w:tcPr>
            <w:tcW w:w="4219" w:type="dxa"/>
            <w:vAlign w:val="center"/>
          </w:tcPr>
          <w:p w14:paraId="28255559" w14:textId="722B87DF" w:rsidR="00E1009F" w:rsidRPr="00835560" w:rsidRDefault="00380000" w:rsidP="00E1009F">
            <w:pPr>
              <w:rPr>
                <w:rFonts w:asciiTheme="minorHAnsi" w:eastAsia="Times New Roman" w:hAnsiTheme="minorHAnsi"/>
                <w:sz w:val="18"/>
                <w:szCs w:val="18"/>
                <w:lang w:val="en-CA" w:eastAsia="ja-JP"/>
              </w:rPr>
            </w:pPr>
            <w:r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lang w:val="en-CA" w:eastAsia="en-US"/>
              </w:rPr>
              <w:t xml:space="preserve">  </w:t>
            </w:r>
            <w:r w:rsidR="00E1009F" w:rsidRPr="00835560">
              <w:rPr>
                <w:rFonts w:asciiTheme="minorHAnsi" w:eastAsia="Times New Roman" w:hAnsiTheme="minorHAnsi"/>
                <w:color w:val="000000" w:themeColor="text1"/>
                <w:sz w:val="18"/>
                <w:szCs w:val="18"/>
                <w:lang w:val="en-CA" w:eastAsia="en-US"/>
              </w:rPr>
              <w:t>Groups according to Hospital volume of pregnancy</w:t>
            </w:r>
          </w:p>
        </w:tc>
        <w:tc>
          <w:tcPr>
            <w:tcW w:w="4018" w:type="dxa"/>
            <w:vAlign w:val="center"/>
          </w:tcPr>
          <w:p w14:paraId="55913020" w14:textId="77777777" w:rsidR="00E1009F" w:rsidRPr="00835560" w:rsidRDefault="00E1009F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</w:p>
        </w:tc>
      </w:tr>
      <w:tr w:rsidR="00E1009F" w:rsidRPr="00380000" w14:paraId="66523E05" w14:textId="77777777" w:rsidTr="00CF27D7">
        <w:tc>
          <w:tcPr>
            <w:tcW w:w="4219" w:type="dxa"/>
            <w:vAlign w:val="center"/>
          </w:tcPr>
          <w:p w14:paraId="1285A017" w14:textId="2E76CA09" w:rsidR="00E1009F" w:rsidRPr="00835560" w:rsidRDefault="00E1009F" w:rsidP="00E1009F">
            <w:pP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  1 (lowest volume)</w:t>
            </w:r>
          </w:p>
        </w:tc>
        <w:tc>
          <w:tcPr>
            <w:tcW w:w="4018" w:type="dxa"/>
            <w:vAlign w:val="center"/>
          </w:tcPr>
          <w:p w14:paraId="6867847A" w14:textId="2A3E9AB1" w:rsidR="00E1009F" w:rsidRPr="00835560" w:rsidRDefault="004C198F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2.</w:t>
            </w:r>
            <w:r w:rsidR="00487F4A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21</w:t>
            </w:r>
            <w:r w:rsidR="00DE3450" w:rsidRPr="0083556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 xml:space="preserve"> (1</w:t>
            </w:r>
            <w:r w:rsidRPr="0083556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.</w:t>
            </w:r>
            <w:r w:rsidR="00DB4F88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5</w:t>
            </w:r>
            <w:r w:rsidRPr="0083556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1</w:t>
            </w:r>
            <w:r w:rsidR="0029659D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-</w:t>
            </w:r>
            <w:r w:rsidRPr="0083556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3.</w:t>
            </w:r>
            <w:r w:rsidR="00F867D8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2</w:t>
            </w:r>
            <w:r w:rsidRPr="0083556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3</w:t>
            </w:r>
            <w:r w:rsidR="00DE3450" w:rsidRPr="0083556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)</w:t>
            </w:r>
          </w:p>
        </w:tc>
      </w:tr>
      <w:tr w:rsidR="00E1009F" w:rsidRPr="00380000" w14:paraId="135D1486" w14:textId="77777777" w:rsidTr="00CF27D7">
        <w:tc>
          <w:tcPr>
            <w:tcW w:w="4219" w:type="dxa"/>
            <w:vAlign w:val="center"/>
          </w:tcPr>
          <w:p w14:paraId="575A872B" w14:textId="0BCB3E68" w:rsidR="00E1009F" w:rsidRPr="00835560" w:rsidRDefault="00E1009F" w:rsidP="00E1009F">
            <w:pP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  2</w:t>
            </w:r>
          </w:p>
        </w:tc>
        <w:tc>
          <w:tcPr>
            <w:tcW w:w="4018" w:type="dxa"/>
            <w:vAlign w:val="center"/>
          </w:tcPr>
          <w:p w14:paraId="7249C6D0" w14:textId="2963C83B" w:rsidR="00E1009F" w:rsidRPr="00835560" w:rsidRDefault="00DE3450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Reference</w:t>
            </w:r>
          </w:p>
        </w:tc>
      </w:tr>
      <w:tr w:rsidR="00E1009F" w:rsidRPr="00380000" w14:paraId="6A340FA7" w14:textId="77777777" w:rsidTr="00CF27D7">
        <w:tc>
          <w:tcPr>
            <w:tcW w:w="4219" w:type="dxa"/>
            <w:vAlign w:val="center"/>
          </w:tcPr>
          <w:p w14:paraId="2AFFF156" w14:textId="0F25D99A" w:rsidR="00E1009F" w:rsidRPr="00835560" w:rsidRDefault="00E1009F" w:rsidP="00E1009F">
            <w:pP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  3</w:t>
            </w:r>
          </w:p>
        </w:tc>
        <w:tc>
          <w:tcPr>
            <w:tcW w:w="4018" w:type="dxa"/>
            <w:vAlign w:val="center"/>
          </w:tcPr>
          <w:p w14:paraId="4B64844B" w14:textId="7F435E2C" w:rsidR="00E1009F" w:rsidRPr="00835560" w:rsidRDefault="004C198F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ja-JP"/>
              </w:rPr>
            </w:pPr>
            <w:r w:rsidRPr="0083556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1.3</w:t>
            </w:r>
            <w:r w:rsidR="005E7E1A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5</w:t>
            </w:r>
            <w:r w:rsidRPr="0083556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 xml:space="preserve"> (</w:t>
            </w:r>
            <w:r w:rsidR="00A35A2F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0</w:t>
            </w:r>
            <w:r w:rsidRPr="0083556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.</w:t>
            </w:r>
            <w:r w:rsidR="00A35A2F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98</w:t>
            </w:r>
            <w:r w:rsidR="0029659D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-</w:t>
            </w:r>
            <w:r w:rsidRPr="0083556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1.8</w:t>
            </w:r>
            <w:r w:rsidR="00192FE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5</w:t>
            </w:r>
            <w:r w:rsidRPr="0083556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)</w:t>
            </w:r>
          </w:p>
        </w:tc>
      </w:tr>
      <w:tr w:rsidR="00E1009F" w:rsidRPr="00380000" w14:paraId="2AE3CB1B" w14:textId="77777777" w:rsidTr="00CF27D7">
        <w:tc>
          <w:tcPr>
            <w:tcW w:w="4219" w:type="dxa"/>
            <w:vAlign w:val="center"/>
          </w:tcPr>
          <w:p w14:paraId="008A2A82" w14:textId="7FF3A77E" w:rsidR="00E1009F" w:rsidRPr="00835560" w:rsidRDefault="00E1009F" w:rsidP="00E1009F">
            <w:pP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  4</w:t>
            </w:r>
          </w:p>
        </w:tc>
        <w:tc>
          <w:tcPr>
            <w:tcW w:w="4018" w:type="dxa"/>
            <w:vAlign w:val="center"/>
          </w:tcPr>
          <w:p w14:paraId="00D5F34F" w14:textId="72931BF4" w:rsidR="00E1009F" w:rsidRPr="00835560" w:rsidRDefault="004C198F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1.51 (1.0</w:t>
            </w:r>
            <w:r w:rsidR="00192FEC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7</w:t>
            </w:r>
            <w:r w:rsidR="0029659D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-</w:t>
            </w:r>
            <w:r w:rsidRPr="0083556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2.0</w:t>
            </w:r>
            <w:r w:rsidR="002F5E37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4</w:t>
            </w:r>
            <w:r w:rsidRPr="0083556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)</w:t>
            </w:r>
          </w:p>
        </w:tc>
      </w:tr>
      <w:tr w:rsidR="00E1009F" w:rsidRPr="00380000" w14:paraId="07340445" w14:textId="77777777" w:rsidTr="00CF27D7">
        <w:tc>
          <w:tcPr>
            <w:tcW w:w="4219" w:type="dxa"/>
            <w:vAlign w:val="center"/>
          </w:tcPr>
          <w:p w14:paraId="0281C851" w14:textId="1E318FDE" w:rsidR="00E1009F" w:rsidRPr="00835560" w:rsidRDefault="00E1009F" w:rsidP="00E1009F">
            <w:pP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  5 (highest volume)</w:t>
            </w:r>
          </w:p>
        </w:tc>
        <w:tc>
          <w:tcPr>
            <w:tcW w:w="4018" w:type="dxa"/>
            <w:vAlign w:val="center"/>
          </w:tcPr>
          <w:p w14:paraId="24590C27" w14:textId="2159084E" w:rsidR="00E1009F" w:rsidRPr="00835560" w:rsidRDefault="004C198F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1.32 (0.96</w:t>
            </w:r>
            <w:r w:rsidR="0029659D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-</w:t>
            </w:r>
            <w:r w:rsidRPr="0083556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1.8</w:t>
            </w:r>
            <w:r w:rsidR="000F0F5A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1</w:t>
            </w:r>
            <w:r w:rsidRPr="00835560"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  <w:t>)</w:t>
            </w:r>
          </w:p>
        </w:tc>
      </w:tr>
      <w:tr w:rsidR="00E1009F" w:rsidRPr="00380000" w14:paraId="6784D4DE" w14:textId="77777777" w:rsidTr="00CF27D7">
        <w:tc>
          <w:tcPr>
            <w:tcW w:w="4219" w:type="dxa"/>
            <w:vAlign w:val="center"/>
          </w:tcPr>
          <w:p w14:paraId="748AD4E8" w14:textId="6DE74600" w:rsidR="00E1009F" w:rsidRPr="00835560" w:rsidRDefault="00E1009F" w:rsidP="00E1009F">
            <w:pP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 Province</w:t>
            </w:r>
          </w:p>
        </w:tc>
        <w:tc>
          <w:tcPr>
            <w:tcW w:w="4018" w:type="dxa"/>
            <w:vAlign w:val="center"/>
          </w:tcPr>
          <w:p w14:paraId="3D32F8F0" w14:textId="77777777" w:rsidR="00E1009F" w:rsidRPr="00835560" w:rsidRDefault="00E1009F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highlight w:val="yellow"/>
                <w:shd w:val="clear" w:color="auto" w:fill="FFFFFF"/>
                <w:lang w:val="en-CA" w:eastAsia="en-US"/>
              </w:rPr>
            </w:pPr>
          </w:p>
        </w:tc>
      </w:tr>
      <w:tr w:rsidR="00E1009F" w:rsidRPr="00380000" w14:paraId="5E572C1A" w14:textId="77777777" w:rsidTr="00CF27D7">
        <w:tc>
          <w:tcPr>
            <w:tcW w:w="4219" w:type="dxa"/>
          </w:tcPr>
          <w:p w14:paraId="64D686A7" w14:textId="3613BE42" w:rsidR="00E1009F" w:rsidRPr="00835560" w:rsidRDefault="00E1009F" w:rsidP="00E1009F">
            <w:pPr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</w:pPr>
            <w:r w:rsidRPr="00835560">
              <w:rPr>
                <w:rFonts w:asciiTheme="minorHAnsi" w:hAnsiTheme="minorHAnsi"/>
                <w:sz w:val="18"/>
                <w:szCs w:val="18"/>
              </w:rPr>
              <w:t xml:space="preserve">    Newfoundland and Labrador</w:t>
            </w:r>
          </w:p>
        </w:tc>
        <w:tc>
          <w:tcPr>
            <w:tcW w:w="4018" w:type="dxa"/>
            <w:vAlign w:val="center"/>
          </w:tcPr>
          <w:p w14:paraId="1ECA9F8A" w14:textId="47D384B9" w:rsidR="00E1009F" w:rsidRPr="00835560" w:rsidRDefault="006663BE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1.2</w:t>
            </w:r>
            <w:r w:rsidR="00E71E0D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4</w:t>
            </w: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(0.7</w:t>
            </w:r>
            <w:r w:rsidR="00615C1F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8</w:t>
            </w:r>
            <w:r w:rsidR="0029659D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-</w:t>
            </w: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1.</w:t>
            </w:r>
            <w:r w:rsidR="00615C1F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96</w:t>
            </w:r>
            <w:r w:rsidR="00E1009F"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)</w:t>
            </w:r>
          </w:p>
        </w:tc>
      </w:tr>
      <w:tr w:rsidR="00E1009F" w:rsidRPr="00380000" w14:paraId="6C450E2F" w14:textId="77777777" w:rsidTr="00CF27D7">
        <w:tc>
          <w:tcPr>
            <w:tcW w:w="4219" w:type="dxa"/>
          </w:tcPr>
          <w:p w14:paraId="78E58C11" w14:textId="303E1E48" w:rsidR="00E1009F" w:rsidRPr="00835560" w:rsidRDefault="00E1009F" w:rsidP="00E1009F">
            <w:pPr>
              <w:rPr>
                <w:rFonts w:asciiTheme="minorHAnsi" w:hAnsiTheme="minorHAnsi"/>
                <w:sz w:val="18"/>
                <w:szCs w:val="18"/>
              </w:rPr>
            </w:pPr>
            <w:r w:rsidRPr="00835560">
              <w:rPr>
                <w:rFonts w:asciiTheme="minorHAnsi" w:hAnsiTheme="minorHAnsi"/>
                <w:sz w:val="18"/>
                <w:szCs w:val="18"/>
              </w:rPr>
              <w:t xml:space="preserve">    Prince Edward Island</w:t>
            </w:r>
          </w:p>
        </w:tc>
        <w:tc>
          <w:tcPr>
            <w:tcW w:w="4018" w:type="dxa"/>
            <w:vAlign w:val="center"/>
          </w:tcPr>
          <w:p w14:paraId="1781DE97" w14:textId="4DDFFC49" w:rsidR="00E1009F" w:rsidRPr="00835560" w:rsidRDefault="006663BE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0.</w:t>
            </w:r>
            <w:r w:rsidR="008B11FD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48</w:t>
            </w: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(0.1</w:t>
            </w:r>
            <w:r w:rsidR="001C0B43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7</w:t>
            </w:r>
            <w:r w:rsidR="0029659D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-</w:t>
            </w: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1.3</w:t>
            </w:r>
            <w:r w:rsidR="00A619FE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6</w:t>
            </w:r>
            <w:r w:rsidR="00E1009F"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)</w:t>
            </w:r>
          </w:p>
        </w:tc>
      </w:tr>
      <w:tr w:rsidR="00E1009F" w:rsidRPr="00380000" w14:paraId="3E726C55" w14:textId="77777777" w:rsidTr="00CF27D7">
        <w:tc>
          <w:tcPr>
            <w:tcW w:w="4219" w:type="dxa"/>
          </w:tcPr>
          <w:p w14:paraId="70FBB41A" w14:textId="46B2DFFB" w:rsidR="00E1009F" w:rsidRPr="00835560" w:rsidRDefault="00E1009F" w:rsidP="00E1009F">
            <w:pPr>
              <w:rPr>
                <w:rFonts w:asciiTheme="minorHAnsi" w:hAnsiTheme="minorHAnsi"/>
                <w:sz w:val="18"/>
                <w:szCs w:val="18"/>
              </w:rPr>
            </w:pPr>
            <w:r w:rsidRPr="00835560">
              <w:rPr>
                <w:rFonts w:asciiTheme="minorHAnsi" w:hAnsiTheme="minorHAnsi"/>
                <w:sz w:val="18"/>
                <w:szCs w:val="18"/>
              </w:rPr>
              <w:t xml:space="preserve">    Nova Scotia</w:t>
            </w:r>
          </w:p>
        </w:tc>
        <w:tc>
          <w:tcPr>
            <w:tcW w:w="4018" w:type="dxa"/>
            <w:vAlign w:val="center"/>
          </w:tcPr>
          <w:p w14:paraId="47F934FB" w14:textId="4EFB13D8" w:rsidR="00E1009F" w:rsidRPr="00835560" w:rsidRDefault="006663BE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0.7</w:t>
            </w:r>
            <w:r w:rsidR="00A619FE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1</w:t>
            </w: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(0.44</w:t>
            </w:r>
            <w:r w:rsidR="0029659D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-</w:t>
            </w: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1.1</w:t>
            </w:r>
            <w:r w:rsidR="00053EEE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6</w:t>
            </w:r>
            <w:r w:rsidR="00E1009F"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)</w:t>
            </w:r>
          </w:p>
        </w:tc>
      </w:tr>
      <w:tr w:rsidR="00E1009F" w:rsidRPr="00380000" w14:paraId="16379664" w14:textId="77777777" w:rsidTr="00CF27D7">
        <w:tc>
          <w:tcPr>
            <w:tcW w:w="4219" w:type="dxa"/>
          </w:tcPr>
          <w:p w14:paraId="534F474E" w14:textId="6D91403C" w:rsidR="00E1009F" w:rsidRPr="00835560" w:rsidRDefault="00E1009F" w:rsidP="00E1009F">
            <w:pPr>
              <w:rPr>
                <w:rFonts w:asciiTheme="minorHAnsi" w:hAnsiTheme="minorHAnsi"/>
                <w:sz w:val="18"/>
                <w:szCs w:val="18"/>
              </w:rPr>
            </w:pPr>
            <w:r w:rsidRPr="00835560">
              <w:rPr>
                <w:rFonts w:asciiTheme="minorHAnsi" w:hAnsiTheme="minorHAnsi"/>
                <w:sz w:val="18"/>
                <w:szCs w:val="18"/>
              </w:rPr>
              <w:t xml:space="preserve">    New Brunswick</w:t>
            </w:r>
          </w:p>
        </w:tc>
        <w:tc>
          <w:tcPr>
            <w:tcW w:w="4018" w:type="dxa"/>
            <w:vAlign w:val="center"/>
          </w:tcPr>
          <w:p w14:paraId="7FB67871" w14:textId="17359974" w:rsidR="00E1009F" w:rsidRPr="00835560" w:rsidRDefault="00E1009F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0.64 (0.41</w:t>
            </w:r>
            <w:r w:rsidR="0029659D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-</w:t>
            </w: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1.02)</w:t>
            </w:r>
          </w:p>
        </w:tc>
      </w:tr>
      <w:tr w:rsidR="00E1009F" w:rsidRPr="00380000" w14:paraId="0D39578B" w14:textId="77777777" w:rsidTr="00CF27D7">
        <w:tc>
          <w:tcPr>
            <w:tcW w:w="4219" w:type="dxa"/>
          </w:tcPr>
          <w:p w14:paraId="4C9A6A85" w14:textId="6BE0188E" w:rsidR="00E1009F" w:rsidRPr="00835560" w:rsidRDefault="00E1009F" w:rsidP="00E1009F">
            <w:pPr>
              <w:rPr>
                <w:rFonts w:asciiTheme="minorHAnsi" w:hAnsiTheme="minorHAnsi"/>
                <w:sz w:val="18"/>
                <w:szCs w:val="18"/>
              </w:rPr>
            </w:pPr>
            <w:r w:rsidRPr="00835560">
              <w:rPr>
                <w:rFonts w:asciiTheme="minorHAnsi" w:hAnsiTheme="minorHAnsi"/>
                <w:sz w:val="18"/>
                <w:szCs w:val="18"/>
              </w:rPr>
              <w:t xml:space="preserve">    Ontario</w:t>
            </w:r>
          </w:p>
        </w:tc>
        <w:tc>
          <w:tcPr>
            <w:tcW w:w="4018" w:type="dxa"/>
            <w:vAlign w:val="center"/>
          </w:tcPr>
          <w:p w14:paraId="1180974E" w14:textId="206E12ED" w:rsidR="00E1009F" w:rsidRPr="00835560" w:rsidRDefault="00E1009F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Reference</w:t>
            </w:r>
          </w:p>
        </w:tc>
      </w:tr>
      <w:tr w:rsidR="00E1009F" w:rsidRPr="00380000" w14:paraId="4281416D" w14:textId="77777777" w:rsidTr="00CF27D7">
        <w:tc>
          <w:tcPr>
            <w:tcW w:w="4219" w:type="dxa"/>
          </w:tcPr>
          <w:p w14:paraId="68F48495" w14:textId="73B7D546" w:rsidR="00E1009F" w:rsidRPr="00835560" w:rsidRDefault="00E1009F" w:rsidP="00E1009F">
            <w:pPr>
              <w:rPr>
                <w:rFonts w:asciiTheme="minorHAnsi" w:hAnsiTheme="minorHAnsi"/>
                <w:sz w:val="18"/>
                <w:szCs w:val="18"/>
              </w:rPr>
            </w:pPr>
            <w:r w:rsidRPr="00835560">
              <w:rPr>
                <w:rFonts w:asciiTheme="minorHAnsi" w:hAnsiTheme="minorHAnsi"/>
                <w:sz w:val="18"/>
                <w:szCs w:val="18"/>
              </w:rPr>
              <w:t xml:space="preserve">    Manitoba</w:t>
            </w:r>
          </w:p>
        </w:tc>
        <w:tc>
          <w:tcPr>
            <w:tcW w:w="4018" w:type="dxa"/>
            <w:vAlign w:val="center"/>
          </w:tcPr>
          <w:p w14:paraId="1ADA4477" w14:textId="03ABE38C" w:rsidR="00E1009F" w:rsidRPr="00835560" w:rsidRDefault="00E1009F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0.3</w:t>
            </w:r>
            <w:r w:rsidR="001C0555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4</w:t>
            </w: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(0.2</w:t>
            </w:r>
            <w:r w:rsidR="00847887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2</w:t>
            </w:r>
            <w:r w:rsidR="0029659D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-</w:t>
            </w: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0.</w:t>
            </w:r>
            <w:r w:rsidR="000C32C9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53</w:t>
            </w: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)</w:t>
            </w:r>
          </w:p>
        </w:tc>
      </w:tr>
      <w:tr w:rsidR="00E1009F" w:rsidRPr="00380000" w14:paraId="4987C8FB" w14:textId="77777777" w:rsidTr="00CF27D7">
        <w:tc>
          <w:tcPr>
            <w:tcW w:w="4219" w:type="dxa"/>
          </w:tcPr>
          <w:p w14:paraId="60C96B9F" w14:textId="79362D8E" w:rsidR="00E1009F" w:rsidRPr="00835560" w:rsidRDefault="00E1009F" w:rsidP="00E1009F">
            <w:pPr>
              <w:rPr>
                <w:rFonts w:asciiTheme="minorHAnsi" w:hAnsiTheme="minorHAnsi"/>
                <w:sz w:val="18"/>
                <w:szCs w:val="18"/>
              </w:rPr>
            </w:pPr>
            <w:r w:rsidRPr="00835560">
              <w:rPr>
                <w:rFonts w:asciiTheme="minorHAnsi" w:hAnsiTheme="minorHAnsi"/>
                <w:sz w:val="18"/>
                <w:szCs w:val="18"/>
              </w:rPr>
              <w:t xml:space="preserve">    Saskatchewan</w:t>
            </w:r>
          </w:p>
        </w:tc>
        <w:tc>
          <w:tcPr>
            <w:tcW w:w="4018" w:type="dxa"/>
            <w:vAlign w:val="center"/>
          </w:tcPr>
          <w:p w14:paraId="72372B5F" w14:textId="44E70307" w:rsidR="00E1009F" w:rsidRPr="00835560" w:rsidRDefault="00E4417D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0.6</w:t>
            </w:r>
            <w:r w:rsidR="00EF643F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4</w:t>
            </w: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(0.4</w:t>
            </w:r>
            <w:r w:rsidR="00EF643F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4</w:t>
            </w:r>
            <w:r w:rsidR="0029659D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-</w:t>
            </w: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0.</w:t>
            </w:r>
            <w:r w:rsidR="00E3022A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94</w:t>
            </w:r>
            <w:r w:rsidR="00E1009F"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)</w:t>
            </w:r>
          </w:p>
        </w:tc>
      </w:tr>
      <w:tr w:rsidR="00E1009F" w:rsidRPr="00380000" w14:paraId="59D49DFB" w14:textId="77777777" w:rsidTr="00CF27D7">
        <w:tc>
          <w:tcPr>
            <w:tcW w:w="4219" w:type="dxa"/>
          </w:tcPr>
          <w:p w14:paraId="55A2422E" w14:textId="4CBD7BFA" w:rsidR="00E1009F" w:rsidRPr="00835560" w:rsidRDefault="00E1009F" w:rsidP="00E1009F">
            <w:pPr>
              <w:rPr>
                <w:rFonts w:asciiTheme="minorHAnsi" w:hAnsiTheme="minorHAnsi"/>
                <w:sz w:val="18"/>
                <w:szCs w:val="18"/>
              </w:rPr>
            </w:pPr>
            <w:r w:rsidRPr="00835560">
              <w:rPr>
                <w:rFonts w:asciiTheme="minorHAnsi" w:hAnsiTheme="minorHAnsi"/>
                <w:sz w:val="18"/>
                <w:szCs w:val="18"/>
              </w:rPr>
              <w:t xml:space="preserve">    Alberta</w:t>
            </w:r>
          </w:p>
        </w:tc>
        <w:tc>
          <w:tcPr>
            <w:tcW w:w="4018" w:type="dxa"/>
            <w:vAlign w:val="center"/>
          </w:tcPr>
          <w:p w14:paraId="27288DCC" w14:textId="4D2F4BB2" w:rsidR="00E1009F" w:rsidRPr="00835560" w:rsidRDefault="00E1009F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0.35 (0.27</w:t>
            </w:r>
            <w:r w:rsidR="0029659D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-</w:t>
            </w: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0.46)</w:t>
            </w:r>
          </w:p>
        </w:tc>
      </w:tr>
      <w:tr w:rsidR="00E1009F" w:rsidRPr="00380000" w14:paraId="31F577F1" w14:textId="77777777" w:rsidTr="00CF27D7">
        <w:tc>
          <w:tcPr>
            <w:tcW w:w="4219" w:type="dxa"/>
          </w:tcPr>
          <w:p w14:paraId="335ECFAC" w14:textId="31072F65" w:rsidR="00E1009F" w:rsidRPr="00835560" w:rsidRDefault="00E1009F" w:rsidP="00E1009F">
            <w:pPr>
              <w:rPr>
                <w:rFonts w:asciiTheme="minorHAnsi" w:hAnsiTheme="minorHAnsi"/>
                <w:sz w:val="18"/>
                <w:szCs w:val="18"/>
              </w:rPr>
            </w:pPr>
            <w:r w:rsidRPr="00835560">
              <w:rPr>
                <w:rFonts w:asciiTheme="minorHAnsi" w:hAnsiTheme="minorHAnsi"/>
                <w:sz w:val="18"/>
                <w:szCs w:val="18"/>
              </w:rPr>
              <w:t xml:space="preserve">    British Columbia</w:t>
            </w:r>
          </w:p>
        </w:tc>
        <w:tc>
          <w:tcPr>
            <w:tcW w:w="4018" w:type="dxa"/>
            <w:vAlign w:val="center"/>
          </w:tcPr>
          <w:p w14:paraId="7719C05C" w14:textId="5098AF42" w:rsidR="00E1009F" w:rsidRPr="00835560" w:rsidRDefault="00E4417D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0.48 (0.37</w:t>
            </w:r>
            <w:r w:rsidR="0029659D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-</w:t>
            </w: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0.62</w:t>
            </w:r>
            <w:r w:rsidR="00E1009F"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)</w:t>
            </w:r>
          </w:p>
        </w:tc>
      </w:tr>
      <w:tr w:rsidR="00E1009F" w:rsidRPr="00380000" w14:paraId="1D8E4E42" w14:textId="77777777" w:rsidTr="00CF27D7">
        <w:tc>
          <w:tcPr>
            <w:tcW w:w="4219" w:type="dxa"/>
          </w:tcPr>
          <w:p w14:paraId="61DBE786" w14:textId="775D07AD" w:rsidR="00E1009F" w:rsidRPr="00835560" w:rsidRDefault="00E1009F" w:rsidP="00E1009F">
            <w:pPr>
              <w:rPr>
                <w:rFonts w:asciiTheme="minorHAnsi" w:hAnsiTheme="minorHAnsi"/>
                <w:sz w:val="18"/>
                <w:szCs w:val="18"/>
              </w:rPr>
            </w:pPr>
            <w:r w:rsidRPr="00835560">
              <w:rPr>
                <w:rFonts w:asciiTheme="minorHAnsi" w:hAnsiTheme="minorHAnsi"/>
                <w:sz w:val="18"/>
                <w:szCs w:val="18"/>
              </w:rPr>
              <w:t xml:space="preserve">    Territories</w:t>
            </w:r>
          </w:p>
        </w:tc>
        <w:tc>
          <w:tcPr>
            <w:tcW w:w="4018" w:type="dxa"/>
            <w:vAlign w:val="center"/>
          </w:tcPr>
          <w:p w14:paraId="62C0E7ED" w14:textId="6ABD7F82" w:rsidR="00E1009F" w:rsidRPr="00835560" w:rsidRDefault="00E4417D" w:rsidP="00E1009F">
            <w:pPr>
              <w:jc w:val="center"/>
              <w:rPr>
                <w:rFonts w:asciiTheme="minorHAnsi" w:eastAsia="Times New Roman" w:hAnsiTheme="minorHAnsi" w:cs="Arial"/>
                <w:color w:val="111111"/>
                <w:sz w:val="18"/>
                <w:szCs w:val="18"/>
                <w:shd w:val="clear" w:color="auto" w:fill="FFFFFF"/>
                <w:lang w:val="en-CA" w:eastAsia="en-US"/>
              </w:rPr>
            </w:pPr>
            <w:r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0.</w:t>
            </w:r>
            <w:r w:rsidR="00E133DC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50</w:t>
            </w:r>
            <w:r w:rsidR="00E1009F"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 xml:space="preserve"> (0.1</w:t>
            </w:r>
            <w:r w:rsidR="00EE4DCE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5</w:t>
            </w:r>
            <w:r w:rsidR="0029659D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-</w:t>
            </w:r>
            <w:r w:rsidR="00E1009F"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1.</w:t>
            </w:r>
            <w:r w:rsidR="00EE4DCE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66</w:t>
            </w:r>
            <w:bookmarkStart w:id="0" w:name="_GoBack"/>
            <w:bookmarkEnd w:id="0"/>
            <w:r w:rsidR="00E1009F" w:rsidRPr="00835560">
              <w:rPr>
                <w:rFonts w:asciiTheme="minorHAnsi" w:eastAsia="Times New Roman" w:hAnsiTheme="minorHAnsi"/>
                <w:sz w:val="18"/>
                <w:szCs w:val="18"/>
                <w:lang w:val="en-CA" w:eastAsia="en-US"/>
              </w:rPr>
              <w:t>)</w:t>
            </w:r>
          </w:p>
        </w:tc>
      </w:tr>
    </w:tbl>
    <w:p w14:paraId="27B105F9" w14:textId="77777777" w:rsidR="00735CFE" w:rsidRDefault="00735CFE" w:rsidP="00255586">
      <w:pPr>
        <w:spacing w:line="480" w:lineRule="auto"/>
        <w:rPr>
          <w:rFonts w:asciiTheme="minorHAnsi" w:eastAsia="Times New Roman" w:hAnsiTheme="minorHAnsi" w:cs="Arial"/>
          <w:color w:val="111111"/>
          <w:sz w:val="21"/>
          <w:szCs w:val="21"/>
          <w:shd w:val="clear" w:color="auto" w:fill="FFFFFF"/>
          <w:lang w:val="en-CA" w:eastAsia="en-US"/>
        </w:rPr>
      </w:pPr>
    </w:p>
    <w:sectPr w:rsidR="00735CFE" w:rsidSect="008A37A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F50A15"/>
    <w:multiLevelType w:val="hybridMultilevel"/>
    <w:tmpl w:val="4EE414EA"/>
    <w:lvl w:ilvl="0" w:tplc="B03C6894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B93E10"/>
    <w:multiLevelType w:val="hybridMultilevel"/>
    <w:tmpl w:val="A538D052"/>
    <w:lvl w:ilvl="0" w:tplc="F69A2DAC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BD7676"/>
    <w:multiLevelType w:val="hybridMultilevel"/>
    <w:tmpl w:val="29644A46"/>
    <w:lvl w:ilvl="0" w:tplc="3DC057E4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1738"/>
    <w:rsid w:val="0000695E"/>
    <w:rsid w:val="0001173E"/>
    <w:rsid w:val="00011C1C"/>
    <w:rsid w:val="0002040B"/>
    <w:rsid w:val="00020496"/>
    <w:rsid w:val="00020DAB"/>
    <w:rsid w:val="00021F04"/>
    <w:rsid w:val="00022138"/>
    <w:rsid w:val="00022B05"/>
    <w:rsid w:val="00026C1B"/>
    <w:rsid w:val="00026C29"/>
    <w:rsid w:val="00030F41"/>
    <w:rsid w:val="00031DF2"/>
    <w:rsid w:val="00034CDA"/>
    <w:rsid w:val="00037FD9"/>
    <w:rsid w:val="00040837"/>
    <w:rsid w:val="000421C1"/>
    <w:rsid w:val="00042206"/>
    <w:rsid w:val="00046957"/>
    <w:rsid w:val="00047CAF"/>
    <w:rsid w:val="00050B91"/>
    <w:rsid w:val="00052FB3"/>
    <w:rsid w:val="00053EEE"/>
    <w:rsid w:val="000556FC"/>
    <w:rsid w:val="0005650F"/>
    <w:rsid w:val="00056EA0"/>
    <w:rsid w:val="00057CDD"/>
    <w:rsid w:val="00060603"/>
    <w:rsid w:val="0006073F"/>
    <w:rsid w:val="00061154"/>
    <w:rsid w:val="000632BE"/>
    <w:rsid w:val="00064258"/>
    <w:rsid w:val="00064550"/>
    <w:rsid w:val="00065BDA"/>
    <w:rsid w:val="00067E71"/>
    <w:rsid w:val="000707D4"/>
    <w:rsid w:val="00073FAA"/>
    <w:rsid w:val="0007530A"/>
    <w:rsid w:val="0007542A"/>
    <w:rsid w:val="0007608E"/>
    <w:rsid w:val="000760E0"/>
    <w:rsid w:val="0008052B"/>
    <w:rsid w:val="000805D2"/>
    <w:rsid w:val="0008061A"/>
    <w:rsid w:val="000808CF"/>
    <w:rsid w:val="0008118C"/>
    <w:rsid w:val="00086867"/>
    <w:rsid w:val="00086D5D"/>
    <w:rsid w:val="0009015D"/>
    <w:rsid w:val="000901ED"/>
    <w:rsid w:val="000904F1"/>
    <w:rsid w:val="000907AA"/>
    <w:rsid w:val="00093211"/>
    <w:rsid w:val="00093649"/>
    <w:rsid w:val="00095258"/>
    <w:rsid w:val="00096112"/>
    <w:rsid w:val="000A0BE9"/>
    <w:rsid w:val="000A2C06"/>
    <w:rsid w:val="000A3B9D"/>
    <w:rsid w:val="000A6C79"/>
    <w:rsid w:val="000B2270"/>
    <w:rsid w:val="000B2FAB"/>
    <w:rsid w:val="000B5754"/>
    <w:rsid w:val="000C1E2E"/>
    <w:rsid w:val="000C32C9"/>
    <w:rsid w:val="000C34AF"/>
    <w:rsid w:val="000C3E48"/>
    <w:rsid w:val="000C4434"/>
    <w:rsid w:val="000C5BF5"/>
    <w:rsid w:val="000D079A"/>
    <w:rsid w:val="000D13B2"/>
    <w:rsid w:val="000D1F71"/>
    <w:rsid w:val="000E037E"/>
    <w:rsid w:val="000E069C"/>
    <w:rsid w:val="000E0DD5"/>
    <w:rsid w:val="000E1DBC"/>
    <w:rsid w:val="000E28E9"/>
    <w:rsid w:val="000E38E2"/>
    <w:rsid w:val="000E51DA"/>
    <w:rsid w:val="000E54A0"/>
    <w:rsid w:val="000E7999"/>
    <w:rsid w:val="000E7A5E"/>
    <w:rsid w:val="000F0F5A"/>
    <w:rsid w:val="000F28E3"/>
    <w:rsid w:val="000F31A8"/>
    <w:rsid w:val="000F5DF7"/>
    <w:rsid w:val="0010007E"/>
    <w:rsid w:val="00104722"/>
    <w:rsid w:val="00106245"/>
    <w:rsid w:val="00106C40"/>
    <w:rsid w:val="001113E0"/>
    <w:rsid w:val="0011596B"/>
    <w:rsid w:val="00116224"/>
    <w:rsid w:val="001162EE"/>
    <w:rsid w:val="00116614"/>
    <w:rsid w:val="0011678A"/>
    <w:rsid w:val="00120441"/>
    <w:rsid w:val="00121624"/>
    <w:rsid w:val="00121DA4"/>
    <w:rsid w:val="0012376D"/>
    <w:rsid w:val="00124D21"/>
    <w:rsid w:val="00125E59"/>
    <w:rsid w:val="001265C9"/>
    <w:rsid w:val="00126F13"/>
    <w:rsid w:val="00127215"/>
    <w:rsid w:val="0013051F"/>
    <w:rsid w:val="00133190"/>
    <w:rsid w:val="00134553"/>
    <w:rsid w:val="00135ED7"/>
    <w:rsid w:val="001374B7"/>
    <w:rsid w:val="001405BC"/>
    <w:rsid w:val="00140D20"/>
    <w:rsid w:val="00141764"/>
    <w:rsid w:val="00142459"/>
    <w:rsid w:val="00143410"/>
    <w:rsid w:val="00144A38"/>
    <w:rsid w:val="00144E56"/>
    <w:rsid w:val="001454EF"/>
    <w:rsid w:val="001463E2"/>
    <w:rsid w:val="001478E3"/>
    <w:rsid w:val="0015093B"/>
    <w:rsid w:val="001509BE"/>
    <w:rsid w:val="001512E2"/>
    <w:rsid w:val="001516EA"/>
    <w:rsid w:val="00152B85"/>
    <w:rsid w:val="001542D5"/>
    <w:rsid w:val="001546B4"/>
    <w:rsid w:val="00161C94"/>
    <w:rsid w:val="00162758"/>
    <w:rsid w:val="00162DDA"/>
    <w:rsid w:val="00164699"/>
    <w:rsid w:val="00180935"/>
    <w:rsid w:val="00181A47"/>
    <w:rsid w:val="00181F2A"/>
    <w:rsid w:val="00182172"/>
    <w:rsid w:val="00182744"/>
    <w:rsid w:val="001833B4"/>
    <w:rsid w:val="0018357D"/>
    <w:rsid w:val="001861B1"/>
    <w:rsid w:val="00187DF0"/>
    <w:rsid w:val="0019232F"/>
    <w:rsid w:val="00192FEC"/>
    <w:rsid w:val="001A091B"/>
    <w:rsid w:val="001A0F79"/>
    <w:rsid w:val="001A3103"/>
    <w:rsid w:val="001A3B64"/>
    <w:rsid w:val="001A3DCB"/>
    <w:rsid w:val="001A4404"/>
    <w:rsid w:val="001A45FB"/>
    <w:rsid w:val="001A6A04"/>
    <w:rsid w:val="001A749C"/>
    <w:rsid w:val="001B13D0"/>
    <w:rsid w:val="001B1A04"/>
    <w:rsid w:val="001B2684"/>
    <w:rsid w:val="001B5AF6"/>
    <w:rsid w:val="001B6E20"/>
    <w:rsid w:val="001B7E4B"/>
    <w:rsid w:val="001C0555"/>
    <w:rsid w:val="001C0B43"/>
    <w:rsid w:val="001C195E"/>
    <w:rsid w:val="001C19C4"/>
    <w:rsid w:val="001C2ADD"/>
    <w:rsid w:val="001C50B3"/>
    <w:rsid w:val="001C62B5"/>
    <w:rsid w:val="001C70A2"/>
    <w:rsid w:val="001C76F5"/>
    <w:rsid w:val="001D02FA"/>
    <w:rsid w:val="001D1CAA"/>
    <w:rsid w:val="001D28BC"/>
    <w:rsid w:val="001D36DE"/>
    <w:rsid w:val="001D3A3C"/>
    <w:rsid w:val="001D48EF"/>
    <w:rsid w:val="001E0BE5"/>
    <w:rsid w:val="001E6F56"/>
    <w:rsid w:val="001F168B"/>
    <w:rsid w:val="00200101"/>
    <w:rsid w:val="00200EB2"/>
    <w:rsid w:val="00201C1C"/>
    <w:rsid w:val="00207516"/>
    <w:rsid w:val="00210A2A"/>
    <w:rsid w:val="00211379"/>
    <w:rsid w:val="00213C0A"/>
    <w:rsid w:val="002147A9"/>
    <w:rsid w:val="00222C84"/>
    <w:rsid w:val="00223084"/>
    <w:rsid w:val="00225E04"/>
    <w:rsid w:val="002263AA"/>
    <w:rsid w:val="00227187"/>
    <w:rsid w:val="00227E13"/>
    <w:rsid w:val="00230397"/>
    <w:rsid w:val="002354F5"/>
    <w:rsid w:val="00236AC3"/>
    <w:rsid w:val="00237BE2"/>
    <w:rsid w:val="00240C14"/>
    <w:rsid w:val="00241C5E"/>
    <w:rsid w:val="002422D6"/>
    <w:rsid w:val="00242816"/>
    <w:rsid w:val="00243389"/>
    <w:rsid w:val="00244A3D"/>
    <w:rsid w:val="002500BC"/>
    <w:rsid w:val="0025101B"/>
    <w:rsid w:val="00251080"/>
    <w:rsid w:val="0025230D"/>
    <w:rsid w:val="002523FB"/>
    <w:rsid w:val="00252D42"/>
    <w:rsid w:val="00254E84"/>
    <w:rsid w:val="00255586"/>
    <w:rsid w:val="00256606"/>
    <w:rsid w:val="00256D79"/>
    <w:rsid w:val="00257C54"/>
    <w:rsid w:val="00260B24"/>
    <w:rsid w:val="00263045"/>
    <w:rsid w:val="002637C3"/>
    <w:rsid w:val="00264389"/>
    <w:rsid w:val="00265C86"/>
    <w:rsid w:val="00265F3B"/>
    <w:rsid w:val="002662A8"/>
    <w:rsid w:val="00270D9B"/>
    <w:rsid w:val="0027258A"/>
    <w:rsid w:val="002729F4"/>
    <w:rsid w:val="002733DB"/>
    <w:rsid w:val="00273EA8"/>
    <w:rsid w:val="00273F1D"/>
    <w:rsid w:val="00275609"/>
    <w:rsid w:val="00277C83"/>
    <w:rsid w:val="00282F27"/>
    <w:rsid w:val="00284AAB"/>
    <w:rsid w:val="0028708D"/>
    <w:rsid w:val="0029002E"/>
    <w:rsid w:val="002960B6"/>
    <w:rsid w:val="0029659D"/>
    <w:rsid w:val="00297BAF"/>
    <w:rsid w:val="002A010A"/>
    <w:rsid w:val="002A217D"/>
    <w:rsid w:val="002A36B5"/>
    <w:rsid w:val="002A3A56"/>
    <w:rsid w:val="002A3AEB"/>
    <w:rsid w:val="002A606E"/>
    <w:rsid w:val="002A62AC"/>
    <w:rsid w:val="002A76C3"/>
    <w:rsid w:val="002B0943"/>
    <w:rsid w:val="002B2576"/>
    <w:rsid w:val="002B76F0"/>
    <w:rsid w:val="002C0B23"/>
    <w:rsid w:val="002C19DE"/>
    <w:rsid w:val="002C1D2A"/>
    <w:rsid w:val="002C258B"/>
    <w:rsid w:val="002C3043"/>
    <w:rsid w:val="002C4BA6"/>
    <w:rsid w:val="002C63FE"/>
    <w:rsid w:val="002C7C2F"/>
    <w:rsid w:val="002D0B54"/>
    <w:rsid w:val="002D1D24"/>
    <w:rsid w:val="002E21DD"/>
    <w:rsid w:val="002E2DB2"/>
    <w:rsid w:val="002E3A33"/>
    <w:rsid w:val="002E3EB6"/>
    <w:rsid w:val="002E46C6"/>
    <w:rsid w:val="002E55B4"/>
    <w:rsid w:val="002E58B9"/>
    <w:rsid w:val="002F1B38"/>
    <w:rsid w:val="002F20F8"/>
    <w:rsid w:val="002F3FED"/>
    <w:rsid w:val="002F4169"/>
    <w:rsid w:val="002F4F3A"/>
    <w:rsid w:val="002F5851"/>
    <w:rsid w:val="002F5E37"/>
    <w:rsid w:val="002F6D71"/>
    <w:rsid w:val="00306B12"/>
    <w:rsid w:val="00307018"/>
    <w:rsid w:val="00307751"/>
    <w:rsid w:val="00307C86"/>
    <w:rsid w:val="00311D98"/>
    <w:rsid w:val="00314D2F"/>
    <w:rsid w:val="003154F2"/>
    <w:rsid w:val="0031625B"/>
    <w:rsid w:val="00322FFF"/>
    <w:rsid w:val="00323F35"/>
    <w:rsid w:val="003242D3"/>
    <w:rsid w:val="0032638E"/>
    <w:rsid w:val="00330622"/>
    <w:rsid w:val="003308F5"/>
    <w:rsid w:val="00336FC3"/>
    <w:rsid w:val="00344315"/>
    <w:rsid w:val="0034585E"/>
    <w:rsid w:val="00345B19"/>
    <w:rsid w:val="003504E9"/>
    <w:rsid w:val="00353761"/>
    <w:rsid w:val="00355E12"/>
    <w:rsid w:val="00357F31"/>
    <w:rsid w:val="00360FC7"/>
    <w:rsid w:val="0036156D"/>
    <w:rsid w:val="00361A63"/>
    <w:rsid w:val="0036419E"/>
    <w:rsid w:val="003713AC"/>
    <w:rsid w:val="00373296"/>
    <w:rsid w:val="00376DD2"/>
    <w:rsid w:val="003773AD"/>
    <w:rsid w:val="00377AF9"/>
    <w:rsid w:val="00380000"/>
    <w:rsid w:val="0038166D"/>
    <w:rsid w:val="00381673"/>
    <w:rsid w:val="0038290F"/>
    <w:rsid w:val="003846D2"/>
    <w:rsid w:val="003869CB"/>
    <w:rsid w:val="00390636"/>
    <w:rsid w:val="003912FC"/>
    <w:rsid w:val="00391F6F"/>
    <w:rsid w:val="00392758"/>
    <w:rsid w:val="00393767"/>
    <w:rsid w:val="00393F55"/>
    <w:rsid w:val="00394B72"/>
    <w:rsid w:val="0039657B"/>
    <w:rsid w:val="00396C03"/>
    <w:rsid w:val="003A4686"/>
    <w:rsid w:val="003A47E9"/>
    <w:rsid w:val="003A4954"/>
    <w:rsid w:val="003A5F53"/>
    <w:rsid w:val="003A6F8D"/>
    <w:rsid w:val="003B2E3C"/>
    <w:rsid w:val="003B3916"/>
    <w:rsid w:val="003B3E80"/>
    <w:rsid w:val="003B6AD8"/>
    <w:rsid w:val="003C1441"/>
    <w:rsid w:val="003C17B0"/>
    <w:rsid w:val="003C2467"/>
    <w:rsid w:val="003C44BA"/>
    <w:rsid w:val="003C53A2"/>
    <w:rsid w:val="003D0050"/>
    <w:rsid w:val="003D1618"/>
    <w:rsid w:val="003D3B60"/>
    <w:rsid w:val="003D4467"/>
    <w:rsid w:val="003D5D36"/>
    <w:rsid w:val="003E1142"/>
    <w:rsid w:val="003E2C0B"/>
    <w:rsid w:val="003E53DA"/>
    <w:rsid w:val="003F54FB"/>
    <w:rsid w:val="00401401"/>
    <w:rsid w:val="00402E72"/>
    <w:rsid w:val="00404603"/>
    <w:rsid w:val="00404E65"/>
    <w:rsid w:val="004060C7"/>
    <w:rsid w:val="0041093B"/>
    <w:rsid w:val="00412F3C"/>
    <w:rsid w:val="00413744"/>
    <w:rsid w:val="00414C42"/>
    <w:rsid w:val="00415D5F"/>
    <w:rsid w:val="004249FA"/>
    <w:rsid w:val="00426A10"/>
    <w:rsid w:val="00434EA8"/>
    <w:rsid w:val="004406AA"/>
    <w:rsid w:val="00441576"/>
    <w:rsid w:val="00444454"/>
    <w:rsid w:val="0044508F"/>
    <w:rsid w:val="00445D9C"/>
    <w:rsid w:val="00447E2A"/>
    <w:rsid w:val="00450C7B"/>
    <w:rsid w:val="004516A9"/>
    <w:rsid w:val="004530A4"/>
    <w:rsid w:val="00460F38"/>
    <w:rsid w:val="004616C8"/>
    <w:rsid w:val="004618EC"/>
    <w:rsid w:val="00461EAB"/>
    <w:rsid w:val="004667C7"/>
    <w:rsid w:val="00470DD9"/>
    <w:rsid w:val="00472F80"/>
    <w:rsid w:val="00474E57"/>
    <w:rsid w:val="0047512F"/>
    <w:rsid w:val="0047548E"/>
    <w:rsid w:val="00475BFD"/>
    <w:rsid w:val="00476205"/>
    <w:rsid w:val="00476E1D"/>
    <w:rsid w:val="0047785D"/>
    <w:rsid w:val="00477967"/>
    <w:rsid w:val="00483B04"/>
    <w:rsid w:val="00484826"/>
    <w:rsid w:val="004850FB"/>
    <w:rsid w:val="004852C4"/>
    <w:rsid w:val="004857F1"/>
    <w:rsid w:val="0048665D"/>
    <w:rsid w:val="00487C17"/>
    <w:rsid w:val="00487F4A"/>
    <w:rsid w:val="004902FA"/>
    <w:rsid w:val="00491250"/>
    <w:rsid w:val="0049699B"/>
    <w:rsid w:val="004979B4"/>
    <w:rsid w:val="004A4577"/>
    <w:rsid w:val="004B22D7"/>
    <w:rsid w:val="004B2855"/>
    <w:rsid w:val="004B3E38"/>
    <w:rsid w:val="004B3E68"/>
    <w:rsid w:val="004B43C4"/>
    <w:rsid w:val="004B679E"/>
    <w:rsid w:val="004B78D2"/>
    <w:rsid w:val="004C198F"/>
    <w:rsid w:val="004C30AC"/>
    <w:rsid w:val="004C5D11"/>
    <w:rsid w:val="004C6C23"/>
    <w:rsid w:val="004C7B96"/>
    <w:rsid w:val="004D0872"/>
    <w:rsid w:val="004D1F4C"/>
    <w:rsid w:val="004D3D6A"/>
    <w:rsid w:val="004D466A"/>
    <w:rsid w:val="004D5522"/>
    <w:rsid w:val="004D5D21"/>
    <w:rsid w:val="004D78C7"/>
    <w:rsid w:val="004E05F8"/>
    <w:rsid w:val="004E402F"/>
    <w:rsid w:val="004E5EE3"/>
    <w:rsid w:val="004F3649"/>
    <w:rsid w:val="004F4838"/>
    <w:rsid w:val="004F4E3C"/>
    <w:rsid w:val="004F54AE"/>
    <w:rsid w:val="004F5652"/>
    <w:rsid w:val="004F6593"/>
    <w:rsid w:val="004F7E12"/>
    <w:rsid w:val="004F7FE8"/>
    <w:rsid w:val="00500DAB"/>
    <w:rsid w:val="005013FE"/>
    <w:rsid w:val="0050395C"/>
    <w:rsid w:val="00505119"/>
    <w:rsid w:val="00506434"/>
    <w:rsid w:val="005076DF"/>
    <w:rsid w:val="00510B9F"/>
    <w:rsid w:val="00512FDA"/>
    <w:rsid w:val="00514EBD"/>
    <w:rsid w:val="005159BA"/>
    <w:rsid w:val="005238EE"/>
    <w:rsid w:val="00523E6C"/>
    <w:rsid w:val="0052587B"/>
    <w:rsid w:val="00531985"/>
    <w:rsid w:val="00536B7C"/>
    <w:rsid w:val="00536F3F"/>
    <w:rsid w:val="00540F30"/>
    <w:rsid w:val="00546FB1"/>
    <w:rsid w:val="00550A74"/>
    <w:rsid w:val="00551000"/>
    <w:rsid w:val="0055554A"/>
    <w:rsid w:val="00563B30"/>
    <w:rsid w:val="00564ED2"/>
    <w:rsid w:val="005650FB"/>
    <w:rsid w:val="005663C9"/>
    <w:rsid w:val="00570005"/>
    <w:rsid w:val="005721E6"/>
    <w:rsid w:val="005748CE"/>
    <w:rsid w:val="00575EED"/>
    <w:rsid w:val="005807D5"/>
    <w:rsid w:val="00580FC4"/>
    <w:rsid w:val="005822AD"/>
    <w:rsid w:val="005822E6"/>
    <w:rsid w:val="00582EBB"/>
    <w:rsid w:val="0058578F"/>
    <w:rsid w:val="005860CE"/>
    <w:rsid w:val="00590398"/>
    <w:rsid w:val="005954A0"/>
    <w:rsid w:val="00596DA7"/>
    <w:rsid w:val="005A2DE9"/>
    <w:rsid w:val="005A6473"/>
    <w:rsid w:val="005B2B42"/>
    <w:rsid w:val="005B5E7D"/>
    <w:rsid w:val="005B6223"/>
    <w:rsid w:val="005B7BFB"/>
    <w:rsid w:val="005C08D7"/>
    <w:rsid w:val="005C0AC0"/>
    <w:rsid w:val="005C3C01"/>
    <w:rsid w:val="005C5E85"/>
    <w:rsid w:val="005C7BFD"/>
    <w:rsid w:val="005D2559"/>
    <w:rsid w:val="005D31FA"/>
    <w:rsid w:val="005D678B"/>
    <w:rsid w:val="005E095F"/>
    <w:rsid w:val="005E1167"/>
    <w:rsid w:val="005E271A"/>
    <w:rsid w:val="005E2988"/>
    <w:rsid w:val="005E2FCF"/>
    <w:rsid w:val="005E3BA7"/>
    <w:rsid w:val="005E680A"/>
    <w:rsid w:val="005E7E1A"/>
    <w:rsid w:val="005F0934"/>
    <w:rsid w:val="005F17F2"/>
    <w:rsid w:val="005F18F7"/>
    <w:rsid w:val="005F27AE"/>
    <w:rsid w:val="005F3459"/>
    <w:rsid w:val="005F400F"/>
    <w:rsid w:val="005F4B63"/>
    <w:rsid w:val="005F6945"/>
    <w:rsid w:val="005F6AD2"/>
    <w:rsid w:val="005F7AF1"/>
    <w:rsid w:val="006016D0"/>
    <w:rsid w:val="00601B1A"/>
    <w:rsid w:val="00602603"/>
    <w:rsid w:val="00602768"/>
    <w:rsid w:val="00602D0C"/>
    <w:rsid w:val="0060610E"/>
    <w:rsid w:val="00606848"/>
    <w:rsid w:val="00606ECF"/>
    <w:rsid w:val="0060756D"/>
    <w:rsid w:val="00613BB8"/>
    <w:rsid w:val="006144C0"/>
    <w:rsid w:val="00615606"/>
    <w:rsid w:val="00615C1F"/>
    <w:rsid w:val="00615DAA"/>
    <w:rsid w:val="006165CE"/>
    <w:rsid w:val="00623707"/>
    <w:rsid w:val="006237C6"/>
    <w:rsid w:val="00627559"/>
    <w:rsid w:val="00630DC5"/>
    <w:rsid w:val="00631A3D"/>
    <w:rsid w:val="006362FE"/>
    <w:rsid w:val="00637671"/>
    <w:rsid w:val="00640E7F"/>
    <w:rsid w:val="00641091"/>
    <w:rsid w:val="00641A63"/>
    <w:rsid w:val="006436CA"/>
    <w:rsid w:val="006440A0"/>
    <w:rsid w:val="00646BDC"/>
    <w:rsid w:val="006479F4"/>
    <w:rsid w:val="006503C9"/>
    <w:rsid w:val="006521A0"/>
    <w:rsid w:val="00652678"/>
    <w:rsid w:val="00654865"/>
    <w:rsid w:val="00655269"/>
    <w:rsid w:val="00657FB0"/>
    <w:rsid w:val="006608A8"/>
    <w:rsid w:val="00660B46"/>
    <w:rsid w:val="00662E03"/>
    <w:rsid w:val="00664D89"/>
    <w:rsid w:val="006659BC"/>
    <w:rsid w:val="00666025"/>
    <w:rsid w:val="00666285"/>
    <w:rsid w:val="006663BE"/>
    <w:rsid w:val="00666FE4"/>
    <w:rsid w:val="006677C4"/>
    <w:rsid w:val="00671738"/>
    <w:rsid w:val="006728F6"/>
    <w:rsid w:val="0067695B"/>
    <w:rsid w:val="0068087F"/>
    <w:rsid w:val="00680A82"/>
    <w:rsid w:val="00680E93"/>
    <w:rsid w:val="00681078"/>
    <w:rsid w:val="0068123B"/>
    <w:rsid w:val="00685C9A"/>
    <w:rsid w:val="0068624E"/>
    <w:rsid w:val="00692D9F"/>
    <w:rsid w:val="00695D0E"/>
    <w:rsid w:val="0069747E"/>
    <w:rsid w:val="006A0194"/>
    <w:rsid w:val="006A2C12"/>
    <w:rsid w:val="006A6A15"/>
    <w:rsid w:val="006A7D3D"/>
    <w:rsid w:val="006B163F"/>
    <w:rsid w:val="006B34A4"/>
    <w:rsid w:val="006B374D"/>
    <w:rsid w:val="006B48E3"/>
    <w:rsid w:val="006B4C70"/>
    <w:rsid w:val="006B55DF"/>
    <w:rsid w:val="006B6699"/>
    <w:rsid w:val="006C2EDE"/>
    <w:rsid w:val="006C3E06"/>
    <w:rsid w:val="006C461C"/>
    <w:rsid w:val="006C6F3A"/>
    <w:rsid w:val="006D21EC"/>
    <w:rsid w:val="006D559D"/>
    <w:rsid w:val="006D5632"/>
    <w:rsid w:val="006D6ED8"/>
    <w:rsid w:val="006E0548"/>
    <w:rsid w:val="006E1206"/>
    <w:rsid w:val="006E1CC7"/>
    <w:rsid w:val="006E2AD2"/>
    <w:rsid w:val="006E3B04"/>
    <w:rsid w:val="006F0133"/>
    <w:rsid w:val="006F05FC"/>
    <w:rsid w:val="006F06C7"/>
    <w:rsid w:val="006F2DA2"/>
    <w:rsid w:val="006F32D5"/>
    <w:rsid w:val="006F4470"/>
    <w:rsid w:val="0070017E"/>
    <w:rsid w:val="007019A7"/>
    <w:rsid w:val="00702D88"/>
    <w:rsid w:val="00703117"/>
    <w:rsid w:val="007050F8"/>
    <w:rsid w:val="007052C6"/>
    <w:rsid w:val="0070696E"/>
    <w:rsid w:val="007071D1"/>
    <w:rsid w:val="0071382F"/>
    <w:rsid w:val="00714752"/>
    <w:rsid w:val="00717325"/>
    <w:rsid w:val="0071775C"/>
    <w:rsid w:val="00717FEE"/>
    <w:rsid w:val="00721007"/>
    <w:rsid w:val="00722BF2"/>
    <w:rsid w:val="007254D6"/>
    <w:rsid w:val="00725FAB"/>
    <w:rsid w:val="0072621F"/>
    <w:rsid w:val="00730C5E"/>
    <w:rsid w:val="00732070"/>
    <w:rsid w:val="00733718"/>
    <w:rsid w:val="00734459"/>
    <w:rsid w:val="00735CFE"/>
    <w:rsid w:val="00736737"/>
    <w:rsid w:val="00742873"/>
    <w:rsid w:val="00743995"/>
    <w:rsid w:val="00746130"/>
    <w:rsid w:val="00746AC8"/>
    <w:rsid w:val="007476FE"/>
    <w:rsid w:val="00750550"/>
    <w:rsid w:val="00750B67"/>
    <w:rsid w:val="00751CEF"/>
    <w:rsid w:val="00751EC6"/>
    <w:rsid w:val="00752ACB"/>
    <w:rsid w:val="007549C8"/>
    <w:rsid w:val="0075544C"/>
    <w:rsid w:val="00757362"/>
    <w:rsid w:val="0075778A"/>
    <w:rsid w:val="00761706"/>
    <w:rsid w:val="00765D70"/>
    <w:rsid w:val="00766044"/>
    <w:rsid w:val="00767162"/>
    <w:rsid w:val="00767279"/>
    <w:rsid w:val="007751A7"/>
    <w:rsid w:val="00775402"/>
    <w:rsid w:val="00776B7A"/>
    <w:rsid w:val="00782736"/>
    <w:rsid w:val="00787BB0"/>
    <w:rsid w:val="007909A3"/>
    <w:rsid w:val="00791308"/>
    <w:rsid w:val="00794681"/>
    <w:rsid w:val="00795396"/>
    <w:rsid w:val="00795829"/>
    <w:rsid w:val="007A0A2E"/>
    <w:rsid w:val="007A17E4"/>
    <w:rsid w:val="007A36E2"/>
    <w:rsid w:val="007A4B97"/>
    <w:rsid w:val="007A62A5"/>
    <w:rsid w:val="007B08EE"/>
    <w:rsid w:val="007B4561"/>
    <w:rsid w:val="007B7589"/>
    <w:rsid w:val="007C0C97"/>
    <w:rsid w:val="007C1229"/>
    <w:rsid w:val="007C2A4E"/>
    <w:rsid w:val="007C52B6"/>
    <w:rsid w:val="007D0A9A"/>
    <w:rsid w:val="007D12EC"/>
    <w:rsid w:val="007D15FD"/>
    <w:rsid w:val="007D1898"/>
    <w:rsid w:val="007D2D9D"/>
    <w:rsid w:val="007D50D0"/>
    <w:rsid w:val="007D5A96"/>
    <w:rsid w:val="007D642E"/>
    <w:rsid w:val="007D7331"/>
    <w:rsid w:val="007E1A3B"/>
    <w:rsid w:val="007E1A65"/>
    <w:rsid w:val="007E37EF"/>
    <w:rsid w:val="007E3ED6"/>
    <w:rsid w:val="007E4580"/>
    <w:rsid w:val="007E6949"/>
    <w:rsid w:val="007E6C17"/>
    <w:rsid w:val="007E6EC8"/>
    <w:rsid w:val="007E7375"/>
    <w:rsid w:val="007E7D3D"/>
    <w:rsid w:val="007E7FA9"/>
    <w:rsid w:val="007E7FE9"/>
    <w:rsid w:val="007F0B24"/>
    <w:rsid w:val="007F3116"/>
    <w:rsid w:val="007F5F64"/>
    <w:rsid w:val="007F7DCE"/>
    <w:rsid w:val="00803930"/>
    <w:rsid w:val="0080709D"/>
    <w:rsid w:val="00807EE7"/>
    <w:rsid w:val="00813955"/>
    <w:rsid w:val="008139AE"/>
    <w:rsid w:val="00813EC2"/>
    <w:rsid w:val="0081798C"/>
    <w:rsid w:val="00822705"/>
    <w:rsid w:val="0082337D"/>
    <w:rsid w:val="0082552B"/>
    <w:rsid w:val="0082780A"/>
    <w:rsid w:val="008301E4"/>
    <w:rsid w:val="00830761"/>
    <w:rsid w:val="008315EF"/>
    <w:rsid w:val="00834E86"/>
    <w:rsid w:val="00835560"/>
    <w:rsid w:val="00835A1F"/>
    <w:rsid w:val="00835D2D"/>
    <w:rsid w:val="00836D51"/>
    <w:rsid w:val="00837456"/>
    <w:rsid w:val="00840321"/>
    <w:rsid w:val="00841D75"/>
    <w:rsid w:val="0084255F"/>
    <w:rsid w:val="008439C5"/>
    <w:rsid w:val="00843AE2"/>
    <w:rsid w:val="00844A9F"/>
    <w:rsid w:val="00845875"/>
    <w:rsid w:val="0084707B"/>
    <w:rsid w:val="00847458"/>
    <w:rsid w:val="00847887"/>
    <w:rsid w:val="0085102D"/>
    <w:rsid w:val="00852AFE"/>
    <w:rsid w:val="00853F55"/>
    <w:rsid w:val="0085560D"/>
    <w:rsid w:val="00857486"/>
    <w:rsid w:val="00857749"/>
    <w:rsid w:val="008607BB"/>
    <w:rsid w:val="00866465"/>
    <w:rsid w:val="00866BFA"/>
    <w:rsid w:val="00866D54"/>
    <w:rsid w:val="00867B9F"/>
    <w:rsid w:val="0087408A"/>
    <w:rsid w:val="0087475A"/>
    <w:rsid w:val="008773C3"/>
    <w:rsid w:val="0088119C"/>
    <w:rsid w:val="0088197B"/>
    <w:rsid w:val="00882CD5"/>
    <w:rsid w:val="008864C6"/>
    <w:rsid w:val="00886D0E"/>
    <w:rsid w:val="008906F7"/>
    <w:rsid w:val="00891133"/>
    <w:rsid w:val="00892E8A"/>
    <w:rsid w:val="00895045"/>
    <w:rsid w:val="00896118"/>
    <w:rsid w:val="008A0420"/>
    <w:rsid w:val="008A2EBE"/>
    <w:rsid w:val="008A37AF"/>
    <w:rsid w:val="008A7486"/>
    <w:rsid w:val="008B0EF9"/>
    <w:rsid w:val="008B11FD"/>
    <w:rsid w:val="008B2D5B"/>
    <w:rsid w:val="008B4213"/>
    <w:rsid w:val="008B5E74"/>
    <w:rsid w:val="008B6738"/>
    <w:rsid w:val="008B6A06"/>
    <w:rsid w:val="008B6A8F"/>
    <w:rsid w:val="008B78E9"/>
    <w:rsid w:val="008C4A8E"/>
    <w:rsid w:val="008C51F2"/>
    <w:rsid w:val="008C5EB3"/>
    <w:rsid w:val="008C631F"/>
    <w:rsid w:val="008C7F7C"/>
    <w:rsid w:val="008D0B6D"/>
    <w:rsid w:val="008D117B"/>
    <w:rsid w:val="008D278B"/>
    <w:rsid w:val="008D4E05"/>
    <w:rsid w:val="008D7C26"/>
    <w:rsid w:val="008E0173"/>
    <w:rsid w:val="008E0B2C"/>
    <w:rsid w:val="008E212A"/>
    <w:rsid w:val="008E367B"/>
    <w:rsid w:val="008E4286"/>
    <w:rsid w:val="008F2067"/>
    <w:rsid w:val="008F373D"/>
    <w:rsid w:val="008F5EA8"/>
    <w:rsid w:val="008F75B7"/>
    <w:rsid w:val="00900E65"/>
    <w:rsid w:val="00902436"/>
    <w:rsid w:val="009029F8"/>
    <w:rsid w:val="00903A58"/>
    <w:rsid w:val="009055D1"/>
    <w:rsid w:val="009100CF"/>
    <w:rsid w:val="0091117F"/>
    <w:rsid w:val="009125B0"/>
    <w:rsid w:val="009154FB"/>
    <w:rsid w:val="00915860"/>
    <w:rsid w:val="00917047"/>
    <w:rsid w:val="00921491"/>
    <w:rsid w:val="009220BD"/>
    <w:rsid w:val="00923B74"/>
    <w:rsid w:val="00924404"/>
    <w:rsid w:val="00925813"/>
    <w:rsid w:val="00925B3C"/>
    <w:rsid w:val="00926ED2"/>
    <w:rsid w:val="00932675"/>
    <w:rsid w:val="0093442C"/>
    <w:rsid w:val="00935705"/>
    <w:rsid w:val="009360F9"/>
    <w:rsid w:val="00941324"/>
    <w:rsid w:val="00941373"/>
    <w:rsid w:val="00942A07"/>
    <w:rsid w:val="0094300F"/>
    <w:rsid w:val="0094523A"/>
    <w:rsid w:val="0094627D"/>
    <w:rsid w:val="009505F4"/>
    <w:rsid w:val="0095274A"/>
    <w:rsid w:val="00956A9D"/>
    <w:rsid w:val="00956CD6"/>
    <w:rsid w:val="00961C00"/>
    <w:rsid w:val="00961DF6"/>
    <w:rsid w:val="009632DF"/>
    <w:rsid w:val="00964B8E"/>
    <w:rsid w:val="00964BE2"/>
    <w:rsid w:val="00974E4C"/>
    <w:rsid w:val="00980409"/>
    <w:rsid w:val="00980F87"/>
    <w:rsid w:val="00987BA7"/>
    <w:rsid w:val="009912C0"/>
    <w:rsid w:val="009925E3"/>
    <w:rsid w:val="009932FB"/>
    <w:rsid w:val="00993786"/>
    <w:rsid w:val="00995ACF"/>
    <w:rsid w:val="00995F98"/>
    <w:rsid w:val="0099646A"/>
    <w:rsid w:val="009A366E"/>
    <w:rsid w:val="009A4FD1"/>
    <w:rsid w:val="009A6F38"/>
    <w:rsid w:val="009A7CC0"/>
    <w:rsid w:val="009B2065"/>
    <w:rsid w:val="009B2C8D"/>
    <w:rsid w:val="009B2E30"/>
    <w:rsid w:val="009B3651"/>
    <w:rsid w:val="009B36EE"/>
    <w:rsid w:val="009C244A"/>
    <w:rsid w:val="009C2AEF"/>
    <w:rsid w:val="009C31C2"/>
    <w:rsid w:val="009C38F6"/>
    <w:rsid w:val="009C395F"/>
    <w:rsid w:val="009C3E0F"/>
    <w:rsid w:val="009C4531"/>
    <w:rsid w:val="009C6FC8"/>
    <w:rsid w:val="009C7A0E"/>
    <w:rsid w:val="009D26C6"/>
    <w:rsid w:val="009D3BF6"/>
    <w:rsid w:val="009D4264"/>
    <w:rsid w:val="009D4C41"/>
    <w:rsid w:val="009E09BD"/>
    <w:rsid w:val="009E0CD4"/>
    <w:rsid w:val="009E4631"/>
    <w:rsid w:val="009E7522"/>
    <w:rsid w:val="009F08E6"/>
    <w:rsid w:val="009F0C98"/>
    <w:rsid w:val="009F5063"/>
    <w:rsid w:val="009F555A"/>
    <w:rsid w:val="009F5972"/>
    <w:rsid w:val="009F7325"/>
    <w:rsid w:val="009F7B5D"/>
    <w:rsid w:val="00A01E6E"/>
    <w:rsid w:val="00A0667D"/>
    <w:rsid w:val="00A074FD"/>
    <w:rsid w:val="00A1510F"/>
    <w:rsid w:val="00A156C8"/>
    <w:rsid w:val="00A15D43"/>
    <w:rsid w:val="00A16EEA"/>
    <w:rsid w:val="00A20662"/>
    <w:rsid w:val="00A20837"/>
    <w:rsid w:val="00A2156B"/>
    <w:rsid w:val="00A22AC7"/>
    <w:rsid w:val="00A22BA0"/>
    <w:rsid w:val="00A231CE"/>
    <w:rsid w:val="00A2417F"/>
    <w:rsid w:val="00A24550"/>
    <w:rsid w:val="00A24D37"/>
    <w:rsid w:val="00A25584"/>
    <w:rsid w:val="00A272AC"/>
    <w:rsid w:val="00A27FB8"/>
    <w:rsid w:val="00A339CC"/>
    <w:rsid w:val="00A35A2F"/>
    <w:rsid w:val="00A35E22"/>
    <w:rsid w:val="00A367D6"/>
    <w:rsid w:val="00A40223"/>
    <w:rsid w:val="00A423C7"/>
    <w:rsid w:val="00A44F75"/>
    <w:rsid w:val="00A47345"/>
    <w:rsid w:val="00A47352"/>
    <w:rsid w:val="00A4767C"/>
    <w:rsid w:val="00A47CE1"/>
    <w:rsid w:val="00A5198D"/>
    <w:rsid w:val="00A537E8"/>
    <w:rsid w:val="00A53A17"/>
    <w:rsid w:val="00A54154"/>
    <w:rsid w:val="00A54231"/>
    <w:rsid w:val="00A55528"/>
    <w:rsid w:val="00A56FA3"/>
    <w:rsid w:val="00A572C0"/>
    <w:rsid w:val="00A603BE"/>
    <w:rsid w:val="00A619FE"/>
    <w:rsid w:val="00A64325"/>
    <w:rsid w:val="00A6474F"/>
    <w:rsid w:val="00A70DB4"/>
    <w:rsid w:val="00A71217"/>
    <w:rsid w:val="00A726B5"/>
    <w:rsid w:val="00A73B6E"/>
    <w:rsid w:val="00A74B5F"/>
    <w:rsid w:val="00A76410"/>
    <w:rsid w:val="00A771A1"/>
    <w:rsid w:val="00A81CD3"/>
    <w:rsid w:val="00A824DD"/>
    <w:rsid w:val="00A826A1"/>
    <w:rsid w:val="00A83951"/>
    <w:rsid w:val="00A8461C"/>
    <w:rsid w:val="00A84952"/>
    <w:rsid w:val="00A8635A"/>
    <w:rsid w:val="00A865B5"/>
    <w:rsid w:val="00A86C5B"/>
    <w:rsid w:val="00A91B96"/>
    <w:rsid w:val="00A96B4A"/>
    <w:rsid w:val="00A97AE6"/>
    <w:rsid w:val="00AA1248"/>
    <w:rsid w:val="00AA221B"/>
    <w:rsid w:val="00AA4407"/>
    <w:rsid w:val="00AA5A84"/>
    <w:rsid w:val="00AA6CA0"/>
    <w:rsid w:val="00AB180C"/>
    <w:rsid w:val="00AB49CA"/>
    <w:rsid w:val="00AB51A6"/>
    <w:rsid w:val="00AB7DC0"/>
    <w:rsid w:val="00AB7E5B"/>
    <w:rsid w:val="00AC5078"/>
    <w:rsid w:val="00AC554E"/>
    <w:rsid w:val="00AD0E0C"/>
    <w:rsid w:val="00AD3C26"/>
    <w:rsid w:val="00AD41D3"/>
    <w:rsid w:val="00AD57A8"/>
    <w:rsid w:val="00AE139D"/>
    <w:rsid w:val="00AE142D"/>
    <w:rsid w:val="00AE216F"/>
    <w:rsid w:val="00AE2C29"/>
    <w:rsid w:val="00AE36B8"/>
    <w:rsid w:val="00AE3725"/>
    <w:rsid w:val="00AE5103"/>
    <w:rsid w:val="00AE6349"/>
    <w:rsid w:val="00AE671C"/>
    <w:rsid w:val="00AF0827"/>
    <w:rsid w:val="00AF23DF"/>
    <w:rsid w:val="00AF3259"/>
    <w:rsid w:val="00AF377E"/>
    <w:rsid w:val="00AF42A9"/>
    <w:rsid w:val="00AF5978"/>
    <w:rsid w:val="00AF5E70"/>
    <w:rsid w:val="00AF6550"/>
    <w:rsid w:val="00AF70D8"/>
    <w:rsid w:val="00B01A0F"/>
    <w:rsid w:val="00B01CE8"/>
    <w:rsid w:val="00B01E92"/>
    <w:rsid w:val="00B0249F"/>
    <w:rsid w:val="00B03EA0"/>
    <w:rsid w:val="00B05881"/>
    <w:rsid w:val="00B064F8"/>
    <w:rsid w:val="00B0684D"/>
    <w:rsid w:val="00B06B00"/>
    <w:rsid w:val="00B1644C"/>
    <w:rsid w:val="00B16A15"/>
    <w:rsid w:val="00B200B0"/>
    <w:rsid w:val="00B201CF"/>
    <w:rsid w:val="00B211FD"/>
    <w:rsid w:val="00B214A0"/>
    <w:rsid w:val="00B2171C"/>
    <w:rsid w:val="00B21F84"/>
    <w:rsid w:val="00B23DC8"/>
    <w:rsid w:val="00B24AFF"/>
    <w:rsid w:val="00B259B0"/>
    <w:rsid w:val="00B25E63"/>
    <w:rsid w:val="00B2688F"/>
    <w:rsid w:val="00B309A1"/>
    <w:rsid w:val="00B30CA3"/>
    <w:rsid w:val="00B31313"/>
    <w:rsid w:val="00B31E9B"/>
    <w:rsid w:val="00B32095"/>
    <w:rsid w:val="00B32764"/>
    <w:rsid w:val="00B339DD"/>
    <w:rsid w:val="00B3631F"/>
    <w:rsid w:val="00B367B8"/>
    <w:rsid w:val="00B372BA"/>
    <w:rsid w:val="00B41C18"/>
    <w:rsid w:val="00B41CF3"/>
    <w:rsid w:val="00B42340"/>
    <w:rsid w:val="00B425D9"/>
    <w:rsid w:val="00B4414A"/>
    <w:rsid w:val="00B450B9"/>
    <w:rsid w:val="00B465D3"/>
    <w:rsid w:val="00B51885"/>
    <w:rsid w:val="00B547A9"/>
    <w:rsid w:val="00B6654C"/>
    <w:rsid w:val="00B70871"/>
    <w:rsid w:val="00B709AA"/>
    <w:rsid w:val="00B7131B"/>
    <w:rsid w:val="00B7505E"/>
    <w:rsid w:val="00B761DD"/>
    <w:rsid w:val="00B805D8"/>
    <w:rsid w:val="00B80C9C"/>
    <w:rsid w:val="00B815A1"/>
    <w:rsid w:val="00B84C55"/>
    <w:rsid w:val="00B861FD"/>
    <w:rsid w:val="00B86BD1"/>
    <w:rsid w:val="00B9069A"/>
    <w:rsid w:val="00B9287F"/>
    <w:rsid w:val="00B92C51"/>
    <w:rsid w:val="00B93FE0"/>
    <w:rsid w:val="00B94268"/>
    <w:rsid w:val="00B9541C"/>
    <w:rsid w:val="00BA3094"/>
    <w:rsid w:val="00BA3DEF"/>
    <w:rsid w:val="00BA3F01"/>
    <w:rsid w:val="00BA5964"/>
    <w:rsid w:val="00BB04F8"/>
    <w:rsid w:val="00BB4E10"/>
    <w:rsid w:val="00BB6052"/>
    <w:rsid w:val="00BC1113"/>
    <w:rsid w:val="00BC136D"/>
    <w:rsid w:val="00BC20F4"/>
    <w:rsid w:val="00BD1F09"/>
    <w:rsid w:val="00BD5467"/>
    <w:rsid w:val="00BD54E4"/>
    <w:rsid w:val="00BD7232"/>
    <w:rsid w:val="00BD7813"/>
    <w:rsid w:val="00BD7CEF"/>
    <w:rsid w:val="00BE0CB5"/>
    <w:rsid w:val="00BE21A5"/>
    <w:rsid w:val="00BE2395"/>
    <w:rsid w:val="00BE249F"/>
    <w:rsid w:val="00BE38AF"/>
    <w:rsid w:val="00BE500E"/>
    <w:rsid w:val="00BE5C64"/>
    <w:rsid w:val="00BE6EA5"/>
    <w:rsid w:val="00BE7B3B"/>
    <w:rsid w:val="00BE7BCE"/>
    <w:rsid w:val="00BF0139"/>
    <w:rsid w:val="00BF2F53"/>
    <w:rsid w:val="00BF43A2"/>
    <w:rsid w:val="00C006D1"/>
    <w:rsid w:val="00C008BA"/>
    <w:rsid w:val="00C01541"/>
    <w:rsid w:val="00C03870"/>
    <w:rsid w:val="00C03A9B"/>
    <w:rsid w:val="00C07EC7"/>
    <w:rsid w:val="00C07F92"/>
    <w:rsid w:val="00C12E70"/>
    <w:rsid w:val="00C13922"/>
    <w:rsid w:val="00C14C6A"/>
    <w:rsid w:val="00C1606C"/>
    <w:rsid w:val="00C22309"/>
    <w:rsid w:val="00C25424"/>
    <w:rsid w:val="00C27864"/>
    <w:rsid w:val="00C30566"/>
    <w:rsid w:val="00C30C41"/>
    <w:rsid w:val="00C31452"/>
    <w:rsid w:val="00C3272E"/>
    <w:rsid w:val="00C346AB"/>
    <w:rsid w:val="00C36100"/>
    <w:rsid w:val="00C368AB"/>
    <w:rsid w:val="00C37288"/>
    <w:rsid w:val="00C379B2"/>
    <w:rsid w:val="00C40653"/>
    <w:rsid w:val="00C4246D"/>
    <w:rsid w:val="00C4507A"/>
    <w:rsid w:val="00C45A88"/>
    <w:rsid w:val="00C45F86"/>
    <w:rsid w:val="00C4794D"/>
    <w:rsid w:val="00C5033C"/>
    <w:rsid w:val="00C52EE4"/>
    <w:rsid w:val="00C61214"/>
    <w:rsid w:val="00C612BD"/>
    <w:rsid w:val="00C61749"/>
    <w:rsid w:val="00C61A02"/>
    <w:rsid w:val="00C6222A"/>
    <w:rsid w:val="00C62662"/>
    <w:rsid w:val="00C63350"/>
    <w:rsid w:val="00C63585"/>
    <w:rsid w:val="00C6587C"/>
    <w:rsid w:val="00C66004"/>
    <w:rsid w:val="00C70023"/>
    <w:rsid w:val="00C7028F"/>
    <w:rsid w:val="00C70EEC"/>
    <w:rsid w:val="00C7121D"/>
    <w:rsid w:val="00C72D71"/>
    <w:rsid w:val="00C74024"/>
    <w:rsid w:val="00C76631"/>
    <w:rsid w:val="00C76DB8"/>
    <w:rsid w:val="00C7708C"/>
    <w:rsid w:val="00C828EF"/>
    <w:rsid w:val="00C82C54"/>
    <w:rsid w:val="00C850B8"/>
    <w:rsid w:val="00C87B32"/>
    <w:rsid w:val="00C90F6A"/>
    <w:rsid w:val="00C91B39"/>
    <w:rsid w:val="00C925C6"/>
    <w:rsid w:val="00C93214"/>
    <w:rsid w:val="00C945FE"/>
    <w:rsid w:val="00CA0A22"/>
    <w:rsid w:val="00CA1498"/>
    <w:rsid w:val="00CA4F34"/>
    <w:rsid w:val="00CA4F68"/>
    <w:rsid w:val="00CB118C"/>
    <w:rsid w:val="00CB261C"/>
    <w:rsid w:val="00CB3860"/>
    <w:rsid w:val="00CB5AAD"/>
    <w:rsid w:val="00CB6D06"/>
    <w:rsid w:val="00CB7113"/>
    <w:rsid w:val="00CB76A1"/>
    <w:rsid w:val="00CB7ECB"/>
    <w:rsid w:val="00CC34ED"/>
    <w:rsid w:val="00CC4A2E"/>
    <w:rsid w:val="00CC536F"/>
    <w:rsid w:val="00CC7F7B"/>
    <w:rsid w:val="00CD0D15"/>
    <w:rsid w:val="00CD1643"/>
    <w:rsid w:val="00CD164B"/>
    <w:rsid w:val="00CD27A1"/>
    <w:rsid w:val="00CD31C8"/>
    <w:rsid w:val="00CD403C"/>
    <w:rsid w:val="00CD5064"/>
    <w:rsid w:val="00CD5335"/>
    <w:rsid w:val="00CD6169"/>
    <w:rsid w:val="00CD62A6"/>
    <w:rsid w:val="00CE0772"/>
    <w:rsid w:val="00CE2BC3"/>
    <w:rsid w:val="00CE3459"/>
    <w:rsid w:val="00CE6BB0"/>
    <w:rsid w:val="00CE7814"/>
    <w:rsid w:val="00CF10BF"/>
    <w:rsid w:val="00CF27D7"/>
    <w:rsid w:val="00CF2A98"/>
    <w:rsid w:val="00CF4959"/>
    <w:rsid w:val="00CF4BD3"/>
    <w:rsid w:val="00CF7369"/>
    <w:rsid w:val="00CF7F74"/>
    <w:rsid w:val="00D00052"/>
    <w:rsid w:val="00D00EE0"/>
    <w:rsid w:val="00D00EE6"/>
    <w:rsid w:val="00D02657"/>
    <w:rsid w:val="00D033E7"/>
    <w:rsid w:val="00D04003"/>
    <w:rsid w:val="00D0430C"/>
    <w:rsid w:val="00D06121"/>
    <w:rsid w:val="00D125F4"/>
    <w:rsid w:val="00D17994"/>
    <w:rsid w:val="00D213C4"/>
    <w:rsid w:val="00D21EC3"/>
    <w:rsid w:val="00D22D31"/>
    <w:rsid w:val="00D22EAD"/>
    <w:rsid w:val="00D23259"/>
    <w:rsid w:val="00D236A2"/>
    <w:rsid w:val="00D2446D"/>
    <w:rsid w:val="00D24C0E"/>
    <w:rsid w:val="00D263AB"/>
    <w:rsid w:val="00D30889"/>
    <w:rsid w:val="00D313A9"/>
    <w:rsid w:val="00D32723"/>
    <w:rsid w:val="00D338B4"/>
    <w:rsid w:val="00D344D0"/>
    <w:rsid w:val="00D35844"/>
    <w:rsid w:val="00D400F8"/>
    <w:rsid w:val="00D40CA2"/>
    <w:rsid w:val="00D41456"/>
    <w:rsid w:val="00D42BAC"/>
    <w:rsid w:val="00D4337B"/>
    <w:rsid w:val="00D43C85"/>
    <w:rsid w:val="00D43F26"/>
    <w:rsid w:val="00D4683D"/>
    <w:rsid w:val="00D473BC"/>
    <w:rsid w:val="00D53F93"/>
    <w:rsid w:val="00D54F6A"/>
    <w:rsid w:val="00D5703F"/>
    <w:rsid w:val="00D62123"/>
    <w:rsid w:val="00D62CA7"/>
    <w:rsid w:val="00D65424"/>
    <w:rsid w:val="00D65B1B"/>
    <w:rsid w:val="00D709C5"/>
    <w:rsid w:val="00D74115"/>
    <w:rsid w:val="00D77E04"/>
    <w:rsid w:val="00D83B54"/>
    <w:rsid w:val="00D9122F"/>
    <w:rsid w:val="00D938D7"/>
    <w:rsid w:val="00D93EEE"/>
    <w:rsid w:val="00D94E43"/>
    <w:rsid w:val="00D95DC9"/>
    <w:rsid w:val="00D97C22"/>
    <w:rsid w:val="00DA208E"/>
    <w:rsid w:val="00DA529F"/>
    <w:rsid w:val="00DA57CC"/>
    <w:rsid w:val="00DB3AD7"/>
    <w:rsid w:val="00DB3D0F"/>
    <w:rsid w:val="00DB4ECF"/>
    <w:rsid w:val="00DB4F88"/>
    <w:rsid w:val="00DB5269"/>
    <w:rsid w:val="00DB5B67"/>
    <w:rsid w:val="00DB70F7"/>
    <w:rsid w:val="00DB7D57"/>
    <w:rsid w:val="00DC0ADB"/>
    <w:rsid w:val="00DC1651"/>
    <w:rsid w:val="00DC22F0"/>
    <w:rsid w:val="00DC3E77"/>
    <w:rsid w:val="00DC42C7"/>
    <w:rsid w:val="00DC65DF"/>
    <w:rsid w:val="00DC6AB9"/>
    <w:rsid w:val="00DD46D7"/>
    <w:rsid w:val="00DE2718"/>
    <w:rsid w:val="00DE29BB"/>
    <w:rsid w:val="00DE2CFD"/>
    <w:rsid w:val="00DE3450"/>
    <w:rsid w:val="00DE491E"/>
    <w:rsid w:val="00DE5085"/>
    <w:rsid w:val="00DE61F6"/>
    <w:rsid w:val="00DF0386"/>
    <w:rsid w:val="00DF0BEB"/>
    <w:rsid w:val="00DF2ADE"/>
    <w:rsid w:val="00DF3312"/>
    <w:rsid w:val="00DF3424"/>
    <w:rsid w:val="00DF3B39"/>
    <w:rsid w:val="00DF4883"/>
    <w:rsid w:val="00DF48F2"/>
    <w:rsid w:val="00DF4D60"/>
    <w:rsid w:val="00DF5A95"/>
    <w:rsid w:val="00DF6F14"/>
    <w:rsid w:val="00DF7B3E"/>
    <w:rsid w:val="00E00645"/>
    <w:rsid w:val="00E02DC6"/>
    <w:rsid w:val="00E05190"/>
    <w:rsid w:val="00E1009F"/>
    <w:rsid w:val="00E11EE9"/>
    <w:rsid w:val="00E12557"/>
    <w:rsid w:val="00E133DC"/>
    <w:rsid w:val="00E138FB"/>
    <w:rsid w:val="00E13B5F"/>
    <w:rsid w:val="00E13CAB"/>
    <w:rsid w:val="00E13EFC"/>
    <w:rsid w:val="00E144ED"/>
    <w:rsid w:val="00E14945"/>
    <w:rsid w:val="00E158A8"/>
    <w:rsid w:val="00E21B8B"/>
    <w:rsid w:val="00E22E72"/>
    <w:rsid w:val="00E2335D"/>
    <w:rsid w:val="00E238BF"/>
    <w:rsid w:val="00E247CE"/>
    <w:rsid w:val="00E259B6"/>
    <w:rsid w:val="00E25D4F"/>
    <w:rsid w:val="00E271D4"/>
    <w:rsid w:val="00E3022A"/>
    <w:rsid w:val="00E3065B"/>
    <w:rsid w:val="00E33436"/>
    <w:rsid w:val="00E337B1"/>
    <w:rsid w:val="00E339FD"/>
    <w:rsid w:val="00E34306"/>
    <w:rsid w:val="00E35F60"/>
    <w:rsid w:val="00E40DC9"/>
    <w:rsid w:val="00E41F5E"/>
    <w:rsid w:val="00E436D3"/>
    <w:rsid w:val="00E4410B"/>
    <w:rsid w:val="00E4417D"/>
    <w:rsid w:val="00E46C58"/>
    <w:rsid w:val="00E52348"/>
    <w:rsid w:val="00E53C94"/>
    <w:rsid w:val="00E54D70"/>
    <w:rsid w:val="00E60082"/>
    <w:rsid w:val="00E60187"/>
    <w:rsid w:val="00E60C84"/>
    <w:rsid w:val="00E67400"/>
    <w:rsid w:val="00E71632"/>
    <w:rsid w:val="00E71949"/>
    <w:rsid w:val="00E71E0D"/>
    <w:rsid w:val="00E730EC"/>
    <w:rsid w:val="00E73344"/>
    <w:rsid w:val="00E73739"/>
    <w:rsid w:val="00E75CAE"/>
    <w:rsid w:val="00E75F4A"/>
    <w:rsid w:val="00E83EA9"/>
    <w:rsid w:val="00E84AB6"/>
    <w:rsid w:val="00E84AFF"/>
    <w:rsid w:val="00E84F7E"/>
    <w:rsid w:val="00E856E6"/>
    <w:rsid w:val="00E86D45"/>
    <w:rsid w:val="00E90DBE"/>
    <w:rsid w:val="00EA273D"/>
    <w:rsid w:val="00EA6B08"/>
    <w:rsid w:val="00EB048C"/>
    <w:rsid w:val="00EB2527"/>
    <w:rsid w:val="00EB2AD3"/>
    <w:rsid w:val="00EB4186"/>
    <w:rsid w:val="00EB4406"/>
    <w:rsid w:val="00EB4C3E"/>
    <w:rsid w:val="00EB7C26"/>
    <w:rsid w:val="00EC1A38"/>
    <w:rsid w:val="00EC22A7"/>
    <w:rsid w:val="00EC6310"/>
    <w:rsid w:val="00EC67D9"/>
    <w:rsid w:val="00EC6C89"/>
    <w:rsid w:val="00EC70C8"/>
    <w:rsid w:val="00EC7826"/>
    <w:rsid w:val="00EC7A9A"/>
    <w:rsid w:val="00ED0FE4"/>
    <w:rsid w:val="00ED767B"/>
    <w:rsid w:val="00EE0CAC"/>
    <w:rsid w:val="00EE45C0"/>
    <w:rsid w:val="00EE4DCE"/>
    <w:rsid w:val="00EE7A81"/>
    <w:rsid w:val="00EE7D65"/>
    <w:rsid w:val="00EF2A9A"/>
    <w:rsid w:val="00EF469A"/>
    <w:rsid w:val="00EF4A94"/>
    <w:rsid w:val="00EF549B"/>
    <w:rsid w:val="00EF643F"/>
    <w:rsid w:val="00EF698A"/>
    <w:rsid w:val="00F03163"/>
    <w:rsid w:val="00F04AE0"/>
    <w:rsid w:val="00F05758"/>
    <w:rsid w:val="00F06D32"/>
    <w:rsid w:val="00F10D01"/>
    <w:rsid w:val="00F111B7"/>
    <w:rsid w:val="00F11396"/>
    <w:rsid w:val="00F1518E"/>
    <w:rsid w:val="00F15D90"/>
    <w:rsid w:val="00F201D2"/>
    <w:rsid w:val="00F20258"/>
    <w:rsid w:val="00F2202A"/>
    <w:rsid w:val="00F22EA8"/>
    <w:rsid w:val="00F27B83"/>
    <w:rsid w:val="00F3171E"/>
    <w:rsid w:val="00F34BF9"/>
    <w:rsid w:val="00F34D89"/>
    <w:rsid w:val="00F35018"/>
    <w:rsid w:val="00F370BE"/>
    <w:rsid w:val="00F40E41"/>
    <w:rsid w:val="00F42E4E"/>
    <w:rsid w:val="00F446F6"/>
    <w:rsid w:val="00F44FA9"/>
    <w:rsid w:val="00F47A90"/>
    <w:rsid w:val="00F52A91"/>
    <w:rsid w:val="00F54642"/>
    <w:rsid w:val="00F637E4"/>
    <w:rsid w:val="00F71273"/>
    <w:rsid w:val="00F72D65"/>
    <w:rsid w:val="00F7329E"/>
    <w:rsid w:val="00F74E3D"/>
    <w:rsid w:val="00F76C68"/>
    <w:rsid w:val="00F7736A"/>
    <w:rsid w:val="00F77724"/>
    <w:rsid w:val="00F777F7"/>
    <w:rsid w:val="00F801B3"/>
    <w:rsid w:val="00F82162"/>
    <w:rsid w:val="00F83B93"/>
    <w:rsid w:val="00F86350"/>
    <w:rsid w:val="00F867D8"/>
    <w:rsid w:val="00F87B0F"/>
    <w:rsid w:val="00F91B94"/>
    <w:rsid w:val="00F9329F"/>
    <w:rsid w:val="00F9337C"/>
    <w:rsid w:val="00F933EF"/>
    <w:rsid w:val="00F95440"/>
    <w:rsid w:val="00F97487"/>
    <w:rsid w:val="00FA1182"/>
    <w:rsid w:val="00FA279B"/>
    <w:rsid w:val="00FA315A"/>
    <w:rsid w:val="00FA5872"/>
    <w:rsid w:val="00FA6174"/>
    <w:rsid w:val="00FA6837"/>
    <w:rsid w:val="00FA7EEC"/>
    <w:rsid w:val="00FB40B5"/>
    <w:rsid w:val="00FB43A1"/>
    <w:rsid w:val="00FB74E3"/>
    <w:rsid w:val="00FC0D3A"/>
    <w:rsid w:val="00FC0F9D"/>
    <w:rsid w:val="00FC1703"/>
    <w:rsid w:val="00FC5659"/>
    <w:rsid w:val="00FC7CBB"/>
    <w:rsid w:val="00FC7E18"/>
    <w:rsid w:val="00FD0147"/>
    <w:rsid w:val="00FD6E67"/>
    <w:rsid w:val="00FE2BFF"/>
    <w:rsid w:val="00FE75AC"/>
    <w:rsid w:val="00FE76B7"/>
    <w:rsid w:val="00FF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550699"/>
  <w15:docId w15:val="{F76FCD7B-FB67-AB45-90F9-AD37269E0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824DD"/>
    <w:rPr>
      <w:rFonts w:ascii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61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12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121"/>
    <w:rPr>
      <w:rFonts w:ascii="Times New Roman" w:hAnsi="Times New Roman" w:cs="Times New Roman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1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121"/>
    <w:rPr>
      <w:rFonts w:ascii="Times New Roman" w:hAnsi="Times New Roman" w:cs="Times New Roman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1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121"/>
    <w:rPr>
      <w:rFonts w:ascii="Lucida Grande" w:hAnsi="Lucida Grande" w:cs="Lucida Grande"/>
      <w:sz w:val="18"/>
      <w:szCs w:val="18"/>
      <w:lang w:eastAsia="ko-KR"/>
    </w:rPr>
  </w:style>
  <w:style w:type="paragraph" w:customStyle="1" w:styleId="p1">
    <w:name w:val="p1"/>
    <w:basedOn w:val="Normal"/>
    <w:rsid w:val="0070696E"/>
    <w:pPr>
      <w:spacing w:before="75" w:after="75"/>
    </w:pPr>
    <w:rPr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9F7325"/>
    <w:rPr>
      <w:rFonts w:ascii="Times New Roman" w:hAnsi="Times New Roman" w:cs="Times New Roman"/>
      <w:lang w:eastAsia="ko-KR"/>
    </w:rPr>
  </w:style>
  <w:style w:type="paragraph" w:styleId="ListParagraph">
    <w:name w:val="List Paragraph"/>
    <w:basedOn w:val="Normal"/>
    <w:uiPriority w:val="34"/>
    <w:qFormat/>
    <w:rsid w:val="000760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F1E4C04-5B31-F54E-8189-C3D27790A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SC</Company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oshi Aoyama</dc:creator>
  <cp:lastModifiedBy>Kazuyoshi Aoyama</cp:lastModifiedBy>
  <cp:revision>62</cp:revision>
  <cp:lastPrinted>2017-09-13T18:50:00Z</cp:lastPrinted>
  <dcterms:created xsi:type="dcterms:W3CDTF">2018-09-15T19:28:00Z</dcterms:created>
  <dcterms:modified xsi:type="dcterms:W3CDTF">2019-10-04T14:10:00Z</dcterms:modified>
</cp:coreProperties>
</file>